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CA62A" w14:textId="454E333D" w:rsidR="00BB6B29" w:rsidRDefault="00BB6B29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Title: </w:t>
      </w:r>
      <w:r w:rsidRPr="00BB6B29">
        <w:rPr>
          <w:b/>
          <w:color w:val="000000" w:themeColor="text1"/>
        </w:rPr>
        <w:t>Maternal blood pressure in relation to prenatal lipid-based nutrient supplementation and adverse birth outcomes in a Ghanaian cohort.</w:t>
      </w:r>
    </w:p>
    <w:p w14:paraId="1330377F" w14:textId="08AE371A" w:rsidR="00BB6B29" w:rsidRDefault="00BB6B29">
      <w:pPr>
        <w:rPr>
          <w:b/>
          <w:color w:val="000000" w:themeColor="text1"/>
        </w:rPr>
      </w:pPr>
      <w:r>
        <w:rPr>
          <w:b/>
          <w:color w:val="000000" w:themeColor="text1"/>
        </w:rPr>
        <w:t>First Author: Alyssa M. Abreu</w:t>
      </w:r>
    </w:p>
    <w:p w14:paraId="61B524BD" w14:textId="213082E1" w:rsidR="00BB6B29" w:rsidRDefault="00BB6B29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Online Supplementary Material </w:t>
      </w:r>
    </w:p>
    <w:p w14:paraId="63522B43" w14:textId="77777777" w:rsidR="00BB6B29" w:rsidRDefault="00BB6B29">
      <w:pPr>
        <w:rPr>
          <w:b/>
          <w:color w:val="000000" w:themeColor="text1"/>
        </w:rPr>
      </w:pPr>
    </w:p>
    <w:p w14:paraId="784551E2" w14:textId="36F3D8B0" w:rsidR="00795DEF" w:rsidRPr="00EA6E1B" w:rsidRDefault="00795DEF" w:rsidP="00EA6E1B">
      <w:pPr>
        <w:rPr>
          <w:color w:val="000000" w:themeColor="text1"/>
          <w:vertAlign w:val="superscript"/>
        </w:rPr>
      </w:pPr>
      <w:r>
        <w:rPr>
          <w:b/>
          <w:color w:val="000000" w:themeColor="text1"/>
        </w:rPr>
        <w:t xml:space="preserve">Supplemental </w:t>
      </w:r>
      <w:r w:rsidRPr="00D61A9C">
        <w:rPr>
          <w:b/>
          <w:color w:val="000000" w:themeColor="text1"/>
        </w:rPr>
        <w:t>Table</w:t>
      </w:r>
      <w:r>
        <w:rPr>
          <w:b/>
          <w:color w:val="000000" w:themeColor="text1"/>
        </w:rPr>
        <w:t xml:space="preserve"> 1</w:t>
      </w:r>
      <w:r w:rsidRPr="00D61A9C">
        <w:rPr>
          <w:b/>
          <w:color w:val="000000" w:themeColor="text1"/>
        </w:rPr>
        <w:t xml:space="preserve">: </w:t>
      </w:r>
      <w:r w:rsidRPr="00D61A9C">
        <w:rPr>
          <w:color w:val="000000" w:themeColor="text1"/>
        </w:rPr>
        <w:t>Characteristics of pregnant Ghanaian women</w:t>
      </w:r>
      <w:r>
        <w:rPr>
          <w:color w:val="000000" w:themeColor="text1"/>
        </w:rPr>
        <w:t xml:space="preserve"> (n=1057)</w:t>
      </w:r>
      <w:r w:rsidRPr="00D61A9C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enrolled between 2009-2011 in the iLiNS-DYAD nutrient supplementation trial, by </w:t>
      </w:r>
      <w:r w:rsidRPr="00D61A9C">
        <w:rPr>
          <w:color w:val="000000" w:themeColor="text1"/>
        </w:rPr>
        <w:t>total, normal, and high blood pressure groups.</w:t>
      </w:r>
      <w:r w:rsidR="00C67FDC">
        <w:rPr>
          <w:color w:val="000000" w:themeColor="text1"/>
          <w:vertAlign w:val="superscript"/>
        </w:rPr>
        <w:t>1</w:t>
      </w:r>
    </w:p>
    <w:tbl>
      <w:tblPr>
        <w:tblW w:w="9801" w:type="dxa"/>
        <w:tblInd w:w="-90" w:type="dxa"/>
        <w:tblLook w:val="04A0" w:firstRow="1" w:lastRow="0" w:firstColumn="1" w:lastColumn="0" w:noHBand="0" w:noVBand="1"/>
      </w:tblPr>
      <w:tblGrid>
        <w:gridCol w:w="2880"/>
        <w:gridCol w:w="1612"/>
        <w:gridCol w:w="2287"/>
        <w:gridCol w:w="1983"/>
        <w:gridCol w:w="1039"/>
      </w:tblGrid>
      <w:tr w:rsidR="00795DEF" w:rsidRPr="00D61A9C" w14:paraId="31F7DBEC" w14:textId="77777777" w:rsidTr="00EA6E1B">
        <w:trPr>
          <w:trHeight w:val="873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6634D68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Characteristic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5CDBD3D7" w14:textId="0E307847" w:rsidR="00795DEF" w:rsidRPr="00D61A9C" w:rsidRDefault="00795DEF" w:rsidP="00CE5C76">
            <w:pPr>
              <w:jc w:val="center"/>
              <w:rPr>
                <w:b/>
                <w:i/>
                <w:color w:val="000000" w:themeColor="text1"/>
              </w:rPr>
            </w:pPr>
            <w:r w:rsidRPr="00D61A9C">
              <w:rPr>
                <w:b/>
                <w:color w:val="000000" w:themeColor="text1"/>
              </w:rPr>
              <w:t>Total</w:t>
            </w:r>
          </w:p>
        </w:tc>
        <w:tc>
          <w:tcPr>
            <w:tcW w:w="2287" w:type="dxa"/>
            <w:tcBorders>
              <w:bottom w:val="single" w:sz="4" w:space="0" w:color="auto"/>
            </w:tcBorders>
            <w:vAlign w:val="center"/>
          </w:tcPr>
          <w:p w14:paraId="03C5148B" w14:textId="43E126E1" w:rsidR="00795DEF" w:rsidRPr="00D61A9C" w:rsidRDefault="00795DEF" w:rsidP="00CE5C76">
            <w:pPr>
              <w:jc w:val="center"/>
              <w:rPr>
                <w:b/>
                <w:color w:val="000000" w:themeColor="text1"/>
              </w:rPr>
            </w:pPr>
            <w:r w:rsidRPr="00D61A9C">
              <w:rPr>
                <w:b/>
                <w:color w:val="000000" w:themeColor="text1"/>
              </w:rPr>
              <w:t>Normal BP</w:t>
            </w:r>
            <w:r>
              <w:rPr>
                <w:b/>
                <w:color w:val="000000" w:themeColor="text1"/>
              </w:rPr>
              <w:t xml:space="preserve"> </w:t>
            </w:r>
            <w:r w:rsidRPr="00D61A9C">
              <w:rPr>
                <w:b/>
                <w:color w:val="000000" w:themeColor="text1"/>
              </w:rPr>
              <w:t>Group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6FBA107D" w14:textId="37E2466E" w:rsidR="00795DEF" w:rsidRPr="00D61A9C" w:rsidRDefault="00795DEF" w:rsidP="00CE5C76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HTN</w:t>
            </w:r>
            <w:r w:rsidRPr="00D61A9C">
              <w:rPr>
                <w:b/>
                <w:color w:val="000000" w:themeColor="text1"/>
              </w:rPr>
              <w:t xml:space="preserve"> Group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0178937" w14:textId="77777777" w:rsidR="00795DEF" w:rsidRPr="00EA6E1B" w:rsidRDefault="00795DEF" w:rsidP="00113F8E">
            <w:pPr>
              <w:jc w:val="center"/>
              <w:rPr>
                <w:b/>
                <w:i/>
                <w:iCs/>
                <w:color w:val="000000" w:themeColor="text1"/>
              </w:rPr>
            </w:pPr>
            <w:r w:rsidRPr="00EA6E1B">
              <w:rPr>
                <w:b/>
                <w:i/>
                <w:iCs/>
                <w:color w:val="000000" w:themeColor="text1"/>
              </w:rPr>
              <w:t>p</w:t>
            </w:r>
          </w:p>
        </w:tc>
      </w:tr>
      <w:tr w:rsidR="00DB18B5" w:rsidRPr="00D61A9C" w14:paraId="3C9336E7" w14:textId="77777777" w:rsidTr="00EA6E1B">
        <w:trPr>
          <w:trHeight w:val="216"/>
        </w:trPr>
        <w:tc>
          <w:tcPr>
            <w:tcW w:w="2880" w:type="dxa"/>
            <w:tcBorders>
              <w:top w:val="single" w:sz="4" w:space="0" w:color="auto"/>
            </w:tcBorders>
          </w:tcPr>
          <w:p w14:paraId="0CBCB784" w14:textId="77777777" w:rsidR="00DB18B5" w:rsidRPr="00EA6E1B" w:rsidRDefault="00DB18B5" w:rsidP="00113F8E">
            <w:pPr>
              <w:rPr>
                <w:i/>
                <w:iCs/>
                <w:color w:val="000000" w:themeColor="text1"/>
              </w:rPr>
            </w:pPr>
            <w:r w:rsidRPr="00EA6E1B">
              <w:rPr>
                <w:i/>
                <w:iCs/>
                <w:color w:val="000000" w:themeColor="text1"/>
              </w:rPr>
              <w:t>n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3ED90112" w14:textId="77777777" w:rsidR="00DB18B5" w:rsidRPr="00D61A9C" w:rsidRDefault="00DB18B5" w:rsidP="00113F8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57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vAlign w:val="center"/>
          </w:tcPr>
          <w:p w14:paraId="260AD945" w14:textId="77777777" w:rsidR="00DB18B5" w:rsidRPr="00D61A9C" w:rsidRDefault="00DB18B5" w:rsidP="00113F8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1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093DFBB8" w14:textId="77777777" w:rsidR="00DB18B5" w:rsidRPr="00D61A9C" w:rsidRDefault="00DB18B5" w:rsidP="00113F8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9EE788B" w14:textId="77777777" w:rsidR="00DB18B5" w:rsidRPr="00D61A9C" w:rsidRDefault="00DB18B5" w:rsidP="00113F8E">
            <w:pPr>
              <w:jc w:val="center"/>
              <w:rPr>
                <w:color w:val="000000" w:themeColor="text1"/>
              </w:rPr>
            </w:pPr>
          </w:p>
        </w:tc>
      </w:tr>
      <w:tr w:rsidR="00795DEF" w:rsidRPr="00D61A9C" w14:paraId="4AA836C5" w14:textId="77777777" w:rsidTr="00EA6E1B">
        <w:trPr>
          <w:trHeight w:val="216"/>
        </w:trPr>
        <w:tc>
          <w:tcPr>
            <w:tcW w:w="2880" w:type="dxa"/>
          </w:tcPr>
          <w:p w14:paraId="76ADFD8D" w14:textId="77777777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Maternal Age</w:t>
            </w:r>
            <w:r>
              <w:rPr>
                <w:color w:val="000000" w:themeColor="text1"/>
              </w:rPr>
              <w:t>, years</w:t>
            </w:r>
          </w:p>
        </w:tc>
        <w:tc>
          <w:tcPr>
            <w:tcW w:w="1612" w:type="dxa"/>
            <w:vAlign w:val="center"/>
          </w:tcPr>
          <w:p w14:paraId="0BE50EED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26.7 (5)</w:t>
            </w:r>
          </w:p>
        </w:tc>
        <w:tc>
          <w:tcPr>
            <w:tcW w:w="2287" w:type="dxa"/>
            <w:vAlign w:val="center"/>
          </w:tcPr>
          <w:p w14:paraId="6D7A4195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26.6 (5)</w:t>
            </w:r>
          </w:p>
        </w:tc>
        <w:tc>
          <w:tcPr>
            <w:tcW w:w="1983" w:type="dxa"/>
            <w:vAlign w:val="center"/>
          </w:tcPr>
          <w:p w14:paraId="0632E6C5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28.6 (6)</w:t>
            </w:r>
          </w:p>
        </w:tc>
        <w:tc>
          <w:tcPr>
            <w:tcW w:w="1039" w:type="dxa"/>
          </w:tcPr>
          <w:p w14:paraId="69CBCDEF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0.007</w:t>
            </w:r>
          </w:p>
        </w:tc>
      </w:tr>
      <w:tr w:rsidR="00795DEF" w:rsidRPr="00D61A9C" w14:paraId="2C360B3C" w14:textId="77777777" w:rsidTr="00EA6E1B">
        <w:trPr>
          <w:trHeight w:val="233"/>
        </w:trPr>
        <w:tc>
          <w:tcPr>
            <w:tcW w:w="2880" w:type="dxa"/>
          </w:tcPr>
          <w:p w14:paraId="324A0174" w14:textId="77777777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Gestational Age</w:t>
            </w:r>
            <w:r>
              <w:rPr>
                <w:color w:val="000000" w:themeColor="text1"/>
              </w:rPr>
              <w:t>, wk</w:t>
            </w:r>
          </w:p>
        </w:tc>
        <w:tc>
          <w:tcPr>
            <w:tcW w:w="1612" w:type="dxa"/>
            <w:vAlign w:val="center"/>
          </w:tcPr>
          <w:p w14:paraId="5C268978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16.2 (3)</w:t>
            </w:r>
          </w:p>
        </w:tc>
        <w:tc>
          <w:tcPr>
            <w:tcW w:w="2287" w:type="dxa"/>
            <w:vAlign w:val="center"/>
          </w:tcPr>
          <w:p w14:paraId="4D74A1A0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16.2 (3)</w:t>
            </w:r>
          </w:p>
        </w:tc>
        <w:tc>
          <w:tcPr>
            <w:tcW w:w="1983" w:type="dxa"/>
            <w:vAlign w:val="center"/>
          </w:tcPr>
          <w:p w14:paraId="0E695996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16.3 (3)</w:t>
            </w:r>
          </w:p>
        </w:tc>
        <w:tc>
          <w:tcPr>
            <w:tcW w:w="1039" w:type="dxa"/>
          </w:tcPr>
          <w:p w14:paraId="7A9E7687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0.857</w:t>
            </w:r>
          </w:p>
        </w:tc>
      </w:tr>
      <w:tr w:rsidR="00795DEF" w:rsidRPr="00D61A9C" w14:paraId="5CE91EBA" w14:textId="77777777" w:rsidTr="00EA6E1B">
        <w:trPr>
          <w:trHeight w:val="233"/>
        </w:trPr>
        <w:tc>
          <w:tcPr>
            <w:tcW w:w="2880" w:type="dxa"/>
          </w:tcPr>
          <w:p w14:paraId="3059CFBE" w14:textId="77777777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Parity</w:t>
            </w:r>
          </w:p>
        </w:tc>
        <w:tc>
          <w:tcPr>
            <w:tcW w:w="1612" w:type="dxa"/>
            <w:vAlign w:val="center"/>
          </w:tcPr>
          <w:p w14:paraId="008388CA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dxa"/>
            <w:vAlign w:val="center"/>
          </w:tcPr>
          <w:p w14:paraId="51235BEA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3" w:type="dxa"/>
            <w:vAlign w:val="center"/>
          </w:tcPr>
          <w:p w14:paraId="5489F221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39" w:type="dxa"/>
          </w:tcPr>
          <w:p w14:paraId="4B1AC44A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0.190</w:t>
            </w:r>
          </w:p>
        </w:tc>
      </w:tr>
      <w:tr w:rsidR="00795DEF" w:rsidRPr="00D61A9C" w14:paraId="27A19C0E" w14:textId="77777777" w:rsidTr="00EA6E1B">
        <w:trPr>
          <w:trHeight w:val="233"/>
        </w:trPr>
        <w:tc>
          <w:tcPr>
            <w:tcW w:w="2880" w:type="dxa"/>
          </w:tcPr>
          <w:p w14:paraId="764CA939" w14:textId="3BCCED78" w:rsidR="00795DEF" w:rsidRPr="00D61A9C" w:rsidRDefault="00795DEF" w:rsidP="00113F8E">
            <w:pPr>
              <w:jc w:val="center"/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Parous</w:t>
            </w:r>
            <w:r w:rsidR="001E1719">
              <w:rPr>
                <w:color w:val="000000" w:themeColor="text1"/>
              </w:rPr>
              <w:t>, %</w:t>
            </w:r>
          </w:p>
        </w:tc>
        <w:tc>
          <w:tcPr>
            <w:tcW w:w="1612" w:type="dxa"/>
            <w:vAlign w:val="center"/>
          </w:tcPr>
          <w:p w14:paraId="7604DFDF" w14:textId="7EB4CDD6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65</w:t>
            </w:r>
          </w:p>
        </w:tc>
        <w:tc>
          <w:tcPr>
            <w:tcW w:w="2287" w:type="dxa"/>
            <w:vAlign w:val="center"/>
          </w:tcPr>
          <w:p w14:paraId="340D6B11" w14:textId="79498FD0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65</w:t>
            </w:r>
          </w:p>
        </w:tc>
        <w:tc>
          <w:tcPr>
            <w:tcW w:w="1983" w:type="dxa"/>
            <w:vAlign w:val="center"/>
          </w:tcPr>
          <w:p w14:paraId="01D14B2A" w14:textId="161F0F2F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73</w:t>
            </w:r>
          </w:p>
        </w:tc>
        <w:tc>
          <w:tcPr>
            <w:tcW w:w="1039" w:type="dxa"/>
          </w:tcPr>
          <w:p w14:paraId="553D3185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</w:p>
        </w:tc>
      </w:tr>
      <w:tr w:rsidR="00795DEF" w:rsidRPr="00D61A9C" w14:paraId="2DF0CD88" w14:textId="77777777" w:rsidTr="00EA6E1B">
        <w:trPr>
          <w:trHeight w:val="233"/>
        </w:trPr>
        <w:tc>
          <w:tcPr>
            <w:tcW w:w="2880" w:type="dxa"/>
          </w:tcPr>
          <w:p w14:paraId="7DEC7C4E" w14:textId="77777777" w:rsidR="00795DEF" w:rsidRPr="003F3819" w:rsidRDefault="00795DEF" w:rsidP="00113F8E">
            <w:pPr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BMI</w:t>
            </w:r>
            <w:r>
              <w:rPr>
                <w:color w:val="000000" w:themeColor="text1"/>
              </w:rPr>
              <w:t xml:space="preserve">, </w:t>
            </w:r>
            <w:r w:rsidRPr="003F3819">
              <w:rPr>
                <w:color w:val="000000" w:themeColor="text1"/>
              </w:rPr>
              <w:t>kg/m</w:t>
            </w:r>
            <w:r w:rsidRPr="003F381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612" w:type="dxa"/>
            <w:vAlign w:val="center"/>
          </w:tcPr>
          <w:p w14:paraId="7469B784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24.5 (4)</w:t>
            </w:r>
          </w:p>
        </w:tc>
        <w:tc>
          <w:tcPr>
            <w:tcW w:w="2287" w:type="dxa"/>
            <w:vAlign w:val="center"/>
          </w:tcPr>
          <w:p w14:paraId="16B23479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24.3 (4)</w:t>
            </w:r>
          </w:p>
        </w:tc>
        <w:tc>
          <w:tcPr>
            <w:tcW w:w="1983" w:type="dxa"/>
            <w:vAlign w:val="center"/>
          </w:tcPr>
          <w:p w14:paraId="4D93C0A0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28.6 (6)</w:t>
            </w:r>
          </w:p>
        </w:tc>
        <w:tc>
          <w:tcPr>
            <w:tcW w:w="1039" w:type="dxa"/>
          </w:tcPr>
          <w:p w14:paraId="38519C95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&lt;0.001</w:t>
            </w:r>
          </w:p>
        </w:tc>
      </w:tr>
      <w:tr w:rsidR="00795DEF" w:rsidRPr="00D61A9C" w14:paraId="67D537D3" w14:textId="77777777" w:rsidTr="00EA6E1B">
        <w:trPr>
          <w:trHeight w:val="233"/>
        </w:trPr>
        <w:tc>
          <w:tcPr>
            <w:tcW w:w="2880" w:type="dxa"/>
          </w:tcPr>
          <w:p w14:paraId="0A09A63D" w14:textId="77777777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Height</w:t>
            </w:r>
            <w:r>
              <w:rPr>
                <w:color w:val="000000" w:themeColor="text1"/>
              </w:rPr>
              <w:t>, cm</w:t>
            </w:r>
          </w:p>
        </w:tc>
        <w:tc>
          <w:tcPr>
            <w:tcW w:w="1612" w:type="dxa"/>
            <w:vAlign w:val="center"/>
          </w:tcPr>
          <w:p w14:paraId="2F3B1EBE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158.9 (6)</w:t>
            </w:r>
          </w:p>
        </w:tc>
        <w:tc>
          <w:tcPr>
            <w:tcW w:w="2287" w:type="dxa"/>
            <w:vAlign w:val="center"/>
          </w:tcPr>
          <w:p w14:paraId="0A173BCA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158.8 (6)</w:t>
            </w:r>
          </w:p>
        </w:tc>
        <w:tc>
          <w:tcPr>
            <w:tcW w:w="1983" w:type="dxa"/>
            <w:vAlign w:val="center"/>
          </w:tcPr>
          <w:p w14:paraId="385D62EA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160.5 (6)</w:t>
            </w:r>
          </w:p>
        </w:tc>
        <w:tc>
          <w:tcPr>
            <w:tcW w:w="1039" w:type="dxa"/>
          </w:tcPr>
          <w:p w14:paraId="71A87D20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0.023</w:t>
            </w:r>
          </w:p>
        </w:tc>
      </w:tr>
      <w:tr w:rsidR="00795DEF" w:rsidRPr="00D61A9C" w14:paraId="76F25A70" w14:textId="77777777" w:rsidTr="00EA6E1B">
        <w:trPr>
          <w:trHeight w:val="233"/>
        </w:trPr>
        <w:tc>
          <w:tcPr>
            <w:tcW w:w="2880" w:type="dxa"/>
          </w:tcPr>
          <w:p w14:paraId="79CB7596" w14:textId="77777777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Education, completed years</w:t>
            </w:r>
          </w:p>
        </w:tc>
        <w:tc>
          <w:tcPr>
            <w:tcW w:w="1612" w:type="dxa"/>
          </w:tcPr>
          <w:p w14:paraId="0D6AF6D4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 xml:space="preserve">7.6 (3) </w:t>
            </w:r>
          </w:p>
        </w:tc>
        <w:tc>
          <w:tcPr>
            <w:tcW w:w="2287" w:type="dxa"/>
          </w:tcPr>
          <w:p w14:paraId="5B8BD5E4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 xml:space="preserve">7.6 (4) </w:t>
            </w:r>
          </w:p>
        </w:tc>
        <w:tc>
          <w:tcPr>
            <w:tcW w:w="1983" w:type="dxa"/>
          </w:tcPr>
          <w:p w14:paraId="1E99727B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 xml:space="preserve">7.7 (4) </w:t>
            </w:r>
          </w:p>
        </w:tc>
        <w:tc>
          <w:tcPr>
            <w:tcW w:w="1039" w:type="dxa"/>
          </w:tcPr>
          <w:p w14:paraId="7FC9ACAD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0.833</w:t>
            </w:r>
          </w:p>
        </w:tc>
      </w:tr>
      <w:tr w:rsidR="00795DEF" w:rsidRPr="00D61A9C" w14:paraId="746D53C3" w14:textId="77777777" w:rsidTr="00EA6E1B">
        <w:trPr>
          <w:trHeight w:val="252"/>
        </w:trPr>
        <w:tc>
          <w:tcPr>
            <w:tcW w:w="2880" w:type="dxa"/>
          </w:tcPr>
          <w:p w14:paraId="4A84629D" w14:textId="77777777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Married or cohabitating</w:t>
            </w:r>
            <w:r w:rsidR="004B0EDF">
              <w:rPr>
                <w:color w:val="000000" w:themeColor="text1"/>
              </w:rPr>
              <w:t>, %</w:t>
            </w:r>
          </w:p>
        </w:tc>
        <w:tc>
          <w:tcPr>
            <w:tcW w:w="1612" w:type="dxa"/>
          </w:tcPr>
          <w:p w14:paraId="53C7F87A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 xml:space="preserve">93% </w:t>
            </w:r>
          </w:p>
        </w:tc>
        <w:tc>
          <w:tcPr>
            <w:tcW w:w="2287" w:type="dxa"/>
          </w:tcPr>
          <w:p w14:paraId="39943930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>93%</w:t>
            </w:r>
          </w:p>
        </w:tc>
        <w:tc>
          <w:tcPr>
            <w:tcW w:w="1983" w:type="dxa"/>
          </w:tcPr>
          <w:p w14:paraId="0662AA40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>93%</w:t>
            </w:r>
          </w:p>
        </w:tc>
        <w:tc>
          <w:tcPr>
            <w:tcW w:w="1039" w:type="dxa"/>
          </w:tcPr>
          <w:p w14:paraId="122A1B7D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0.989</w:t>
            </w:r>
          </w:p>
        </w:tc>
      </w:tr>
      <w:tr w:rsidR="00795DEF" w:rsidRPr="00D61A9C" w14:paraId="48A25F41" w14:textId="77777777" w:rsidTr="00EA6E1B">
        <w:trPr>
          <w:trHeight w:val="291"/>
        </w:trPr>
        <w:tc>
          <w:tcPr>
            <w:tcW w:w="2880" w:type="dxa"/>
          </w:tcPr>
          <w:p w14:paraId="21335960" w14:textId="77777777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Offspring Sex</w:t>
            </w:r>
          </w:p>
        </w:tc>
        <w:tc>
          <w:tcPr>
            <w:tcW w:w="1612" w:type="dxa"/>
          </w:tcPr>
          <w:p w14:paraId="49F88354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7" w:type="dxa"/>
          </w:tcPr>
          <w:p w14:paraId="5DD303FB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3" w:type="dxa"/>
          </w:tcPr>
          <w:p w14:paraId="034CA58E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39" w:type="dxa"/>
          </w:tcPr>
          <w:p w14:paraId="2E77E53F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0.496</w:t>
            </w:r>
          </w:p>
        </w:tc>
      </w:tr>
      <w:tr w:rsidR="00795DEF" w:rsidRPr="00D61A9C" w14:paraId="67AF3EFE" w14:textId="77777777" w:rsidTr="00EA6E1B">
        <w:trPr>
          <w:trHeight w:val="233"/>
        </w:trPr>
        <w:tc>
          <w:tcPr>
            <w:tcW w:w="2880" w:type="dxa"/>
          </w:tcPr>
          <w:p w14:paraId="182D2864" w14:textId="77777777" w:rsidR="00795DEF" w:rsidRPr="00D61A9C" w:rsidRDefault="00795DEF" w:rsidP="00113F8E">
            <w:pPr>
              <w:jc w:val="center"/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Female</w:t>
            </w:r>
            <w:r w:rsidR="004B0EDF">
              <w:rPr>
                <w:color w:val="000000" w:themeColor="text1"/>
              </w:rPr>
              <w:t>, %</w:t>
            </w:r>
          </w:p>
        </w:tc>
        <w:tc>
          <w:tcPr>
            <w:tcW w:w="1612" w:type="dxa"/>
          </w:tcPr>
          <w:p w14:paraId="17734DC3" w14:textId="409631DA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 xml:space="preserve">50 </w:t>
            </w:r>
          </w:p>
        </w:tc>
        <w:tc>
          <w:tcPr>
            <w:tcW w:w="2287" w:type="dxa"/>
          </w:tcPr>
          <w:p w14:paraId="3D7AE59E" w14:textId="5D033F60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>50</w:t>
            </w:r>
          </w:p>
        </w:tc>
        <w:tc>
          <w:tcPr>
            <w:tcW w:w="1983" w:type="dxa"/>
          </w:tcPr>
          <w:p w14:paraId="2EC7A595" w14:textId="60A33524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>45</w:t>
            </w:r>
          </w:p>
        </w:tc>
        <w:tc>
          <w:tcPr>
            <w:tcW w:w="1039" w:type="dxa"/>
          </w:tcPr>
          <w:p w14:paraId="3C280E09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</w:p>
        </w:tc>
      </w:tr>
      <w:tr w:rsidR="00795DEF" w:rsidRPr="00D61A9C" w14:paraId="1AF29721" w14:textId="77777777" w:rsidTr="00EA6E1B">
        <w:trPr>
          <w:trHeight w:val="233"/>
        </w:trPr>
        <w:tc>
          <w:tcPr>
            <w:tcW w:w="2880" w:type="dxa"/>
          </w:tcPr>
          <w:p w14:paraId="49107A4D" w14:textId="703A9C2A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CRP</w:t>
            </w:r>
            <w:r>
              <w:rPr>
                <w:color w:val="000000" w:themeColor="text1"/>
              </w:rPr>
              <w:t>, mg/L</w:t>
            </w:r>
          </w:p>
        </w:tc>
        <w:tc>
          <w:tcPr>
            <w:tcW w:w="1612" w:type="dxa"/>
          </w:tcPr>
          <w:p w14:paraId="1830C89F" w14:textId="113A6C3E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>3.</w:t>
            </w:r>
            <w:r>
              <w:t>4</w:t>
            </w:r>
            <w:r w:rsidRPr="00D61A9C">
              <w:t xml:space="preserve"> </w:t>
            </w:r>
            <w:r w:rsidR="00313827">
              <w:t>[</w:t>
            </w:r>
            <w:r w:rsidRPr="00D61A9C">
              <w:t>3.2-3.7</w:t>
            </w:r>
            <w:r w:rsidR="00313827">
              <w:t>]</w:t>
            </w:r>
          </w:p>
        </w:tc>
        <w:tc>
          <w:tcPr>
            <w:tcW w:w="2287" w:type="dxa"/>
          </w:tcPr>
          <w:p w14:paraId="228D3DC7" w14:textId="7591DE8D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>3.</w:t>
            </w:r>
            <w:r>
              <w:t>4</w:t>
            </w:r>
            <w:r w:rsidRPr="00D61A9C">
              <w:t xml:space="preserve"> </w:t>
            </w:r>
            <w:r w:rsidR="00313827">
              <w:t>[</w:t>
            </w:r>
            <w:r w:rsidRPr="00D61A9C">
              <w:t>3.1-3.6</w:t>
            </w:r>
            <w:r w:rsidR="00313827">
              <w:t>]</w:t>
            </w:r>
          </w:p>
        </w:tc>
        <w:tc>
          <w:tcPr>
            <w:tcW w:w="1983" w:type="dxa"/>
          </w:tcPr>
          <w:p w14:paraId="1F87AFBF" w14:textId="2ABF47CC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>4.</w:t>
            </w:r>
            <w:r>
              <w:t>8</w:t>
            </w:r>
            <w:r w:rsidRPr="00D61A9C">
              <w:t xml:space="preserve"> </w:t>
            </w:r>
            <w:r w:rsidR="00313827">
              <w:t>[</w:t>
            </w:r>
            <w:r w:rsidRPr="00D61A9C">
              <w:t>3.4-6.6</w:t>
            </w:r>
            <w:r w:rsidR="00313827">
              <w:t>]</w:t>
            </w:r>
          </w:p>
        </w:tc>
        <w:tc>
          <w:tcPr>
            <w:tcW w:w="1039" w:type="dxa"/>
          </w:tcPr>
          <w:p w14:paraId="336DEB8F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0.092</w:t>
            </w:r>
          </w:p>
        </w:tc>
      </w:tr>
      <w:tr w:rsidR="00795DEF" w:rsidRPr="00D61A9C" w14:paraId="0650FB96" w14:textId="77777777" w:rsidTr="00EA6E1B">
        <w:trPr>
          <w:trHeight w:val="233"/>
        </w:trPr>
        <w:tc>
          <w:tcPr>
            <w:tcW w:w="2880" w:type="dxa"/>
          </w:tcPr>
          <w:p w14:paraId="679CA015" w14:textId="07321BAE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AGP</w:t>
            </w:r>
            <w:r>
              <w:rPr>
                <w:color w:val="000000" w:themeColor="text1"/>
              </w:rPr>
              <w:t>, g/L</w:t>
            </w:r>
          </w:p>
        </w:tc>
        <w:tc>
          <w:tcPr>
            <w:tcW w:w="1612" w:type="dxa"/>
          </w:tcPr>
          <w:p w14:paraId="7EB63053" w14:textId="01018878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 xml:space="preserve">0.6 </w:t>
            </w:r>
            <w:r w:rsidR="00313827">
              <w:t>[</w:t>
            </w:r>
            <w:r w:rsidRPr="00D61A9C">
              <w:t>0.6-0.6</w:t>
            </w:r>
            <w:r w:rsidR="00313827">
              <w:t>]</w:t>
            </w:r>
            <w:r w:rsidRPr="00D61A9C">
              <w:t xml:space="preserve"> </w:t>
            </w:r>
          </w:p>
        </w:tc>
        <w:tc>
          <w:tcPr>
            <w:tcW w:w="2287" w:type="dxa"/>
          </w:tcPr>
          <w:p w14:paraId="2E68D32B" w14:textId="679CB5C5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 xml:space="preserve">0.6 </w:t>
            </w:r>
            <w:r w:rsidR="00313827">
              <w:t>[</w:t>
            </w:r>
            <w:r w:rsidRPr="00D61A9C">
              <w:t>0.6-0.6</w:t>
            </w:r>
            <w:r w:rsidR="00313827">
              <w:t>]</w:t>
            </w:r>
          </w:p>
        </w:tc>
        <w:tc>
          <w:tcPr>
            <w:tcW w:w="1983" w:type="dxa"/>
          </w:tcPr>
          <w:p w14:paraId="0679EB92" w14:textId="5CD6D9DD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 xml:space="preserve">0.7 </w:t>
            </w:r>
            <w:r w:rsidR="00313827">
              <w:t>[</w:t>
            </w:r>
            <w:r w:rsidRPr="00D61A9C">
              <w:t>0.6-0.7</w:t>
            </w:r>
            <w:r w:rsidR="00313827">
              <w:t>]</w:t>
            </w:r>
            <w:r w:rsidRPr="00D61A9C">
              <w:t xml:space="preserve"> </w:t>
            </w:r>
          </w:p>
        </w:tc>
        <w:tc>
          <w:tcPr>
            <w:tcW w:w="1039" w:type="dxa"/>
          </w:tcPr>
          <w:p w14:paraId="0E4EF671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0.089</w:t>
            </w:r>
          </w:p>
        </w:tc>
      </w:tr>
      <w:tr w:rsidR="00795DEF" w:rsidRPr="00D61A9C" w14:paraId="3C3F8B70" w14:textId="77777777" w:rsidTr="00EA6E1B">
        <w:trPr>
          <w:trHeight w:val="337"/>
        </w:trPr>
        <w:tc>
          <w:tcPr>
            <w:tcW w:w="2880" w:type="dxa"/>
            <w:vAlign w:val="bottom"/>
          </w:tcPr>
          <w:p w14:paraId="6BD0553F" w14:textId="77777777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SBP</w:t>
            </w:r>
            <w:r>
              <w:rPr>
                <w:color w:val="000000" w:themeColor="text1"/>
              </w:rPr>
              <w:t>, mmHg</w:t>
            </w:r>
          </w:p>
        </w:tc>
        <w:tc>
          <w:tcPr>
            <w:tcW w:w="1612" w:type="dxa"/>
          </w:tcPr>
          <w:p w14:paraId="32635516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 xml:space="preserve">112 (11) </w:t>
            </w:r>
          </w:p>
        </w:tc>
        <w:tc>
          <w:tcPr>
            <w:tcW w:w="2287" w:type="dxa"/>
          </w:tcPr>
          <w:p w14:paraId="27C408EE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>110 (10)</w:t>
            </w:r>
          </w:p>
        </w:tc>
        <w:tc>
          <w:tcPr>
            <w:tcW w:w="1983" w:type="dxa"/>
          </w:tcPr>
          <w:p w14:paraId="2697676E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 xml:space="preserve">135 (9) </w:t>
            </w:r>
          </w:p>
        </w:tc>
        <w:tc>
          <w:tcPr>
            <w:tcW w:w="1039" w:type="dxa"/>
          </w:tcPr>
          <w:p w14:paraId="1967C00E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&lt;0.001</w:t>
            </w:r>
          </w:p>
        </w:tc>
      </w:tr>
      <w:tr w:rsidR="00795DEF" w:rsidRPr="00D61A9C" w14:paraId="476E2066" w14:textId="77777777" w:rsidTr="00EA6E1B">
        <w:trPr>
          <w:trHeight w:val="337"/>
        </w:trPr>
        <w:tc>
          <w:tcPr>
            <w:tcW w:w="2880" w:type="dxa"/>
            <w:vAlign w:val="bottom"/>
          </w:tcPr>
          <w:p w14:paraId="6CD523EC" w14:textId="77777777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DBP</w:t>
            </w:r>
            <w:r>
              <w:rPr>
                <w:color w:val="000000" w:themeColor="text1"/>
              </w:rPr>
              <w:t>, mmHg</w:t>
            </w:r>
          </w:p>
        </w:tc>
        <w:tc>
          <w:tcPr>
            <w:tcW w:w="1612" w:type="dxa"/>
          </w:tcPr>
          <w:p w14:paraId="47D00594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>64 (8)</w:t>
            </w:r>
          </w:p>
        </w:tc>
        <w:tc>
          <w:tcPr>
            <w:tcW w:w="2287" w:type="dxa"/>
          </w:tcPr>
          <w:p w14:paraId="1272C786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 xml:space="preserve">63 (7) </w:t>
            </w:r>
          </w:p>
        </w:tc>
        <w:tc>
          <w:tcPr>
            <w:tcW w:w="1983" w:type="dxa"/>
          </w:tcPr>
          <w:p w14:paraId="585D2177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t>80 (8)</w:t>
            </w:r>
          </w:p>
        </w:tc>
        <w:tc>
          <w:tcPr>
            <w:tcW w:w="1039" w:type="dxa"/>
          </w:tcPr>
          <w:p w14:paraId="07D9BE81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&lt;0.001</w:t>
            </w:r>
          </w:p>
        </w:tc>
      </w:tr>
      <w:tr w:rsidR="00795DEF" w:rsidRPr="00D61A9C" w14:paraId="36F503F7" w14:textId="77777777" w:rsidTr="00EA6E1B">
        <w:trPr>
          <w:trHeight w:val="233"/>
        </w:trPr>
        <w:tc>
          <w:tcPr>
            <w:tcW w:w="2880" w:type="dxa"/>
          </w:tcPr>
          <w:p w14:paraId="66DDB21C" w14:textId="77777777" w:rsidR="00795DEF" w:rsidRPr="00D61A9C" w:rsidRDefault="00795DEF" w:rsidP="00113F8E">
            <w:pPr>
              <w:rPr>
                <w:i/>
                <w:color w:val="000000" w:themeColor="text1"/>
              </w:rPr>
            </w:pPr>
            <w:r w:rsidRPr="00D61A9C">
              <w:rPr>
                <w:color w:val="000000" w:themeColor="text1"/>
              </w:rPr>
              <w:t>Positive Malaria test</w:t>
            </w:r>
            <w:r w:rsidR="004B0EDF">
              <w:rPr>
                <w:color w:val="000000" w:themeColor="text1"/>
              </w:rPr>
              <w:t>, %</w:t>
            </w:r>
          </w:p>
        </w:tc>
        <w:tc>
          <w:tcPr>
            <w:tcW w:w="1612" w:type="dxa"/>
          </w:tcPr>
          <w:p w14:paraId="6206B9D5" w14:textId="3970DA9D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10</w:t>
            </w:r>
          </w:p>
        </w:tc>
        <w:tc>
          <w:tcPr>
            <w:tcW w:w="2287" w:type="dxa"/>
          </w:tcPr>
          <w:p w14:paraId="3713FC2B" w14:textId="397F9606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10</w:t>
            </w:r>
          </w:p>
        </w:tc>
        <w:tc>
          <w:tcPr>
            <w:tcW w:w="1983" w:type="dxa"/>
          </w:tcPr>
          <w:p w14:paraId="14BDC4A8" w14:textId="6EAB279D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10</w:t>
            </w:r>
          </w:p>
        </w:tc>
        <w:tc>
          <w:tcPr>
            <w:tcW w:w="1039" w:type="dxa"/>
          </w:tcPr>
          <w:p w14:paraId="4F2E1C00" w14:textId="77777777" w:rsidR="00795DEF" w:rsidRPr="00D61A9C" w:rsidRDefault="00795DEF" w:rsidP="00113F8E">
            <w:pPr>
              <w:jc w:val="center"/>
              <w:rPr>
                <w:color w:val="000000" w:themeColor="text1"/>
              </w:rPr>
            </w:pPr>
            <w:r w:rsidRPr="00D61A9C">
              <w:rPr>
                <w:color w:val="000000" w:themeColor="text1"/>
              </w:rPr>
              <w:t>0.782</w:t>
            </w:r>
          </w:p>
        </w:tc>
      </w:tr>
    </w:tbl>
    <w:p w14:paraId="2B0E866B" w14:textId="77777777" w:rsidR="004B0EDF" w:rsidRDefault="004B0EDF" w:rsidP="00795DEF">
      <w:pPr>
        <w:spacing w:line="480" w:lineRule="auto"/>
        <w:rPr>
          <w:color w:val="000000" w:themeColor="text1"/>
        </w:rPr>
      </w:pPr>
    </w:p>
    <w:p w14:paraId="2BA1B863" w14:textId="32B719CA" w:rsidR="00795DEF" w:rsidRDefault="004B0EDF" w:rsidP="00795DEF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Values presented are mean (SD) or </w:t>
      </w:r>
      <w:r w:rsidR="006E1675" w:rsidRPr="00E249B6">
        <w:rPr>
          <w:color w:val="000000" w:themeColor="text1"/>
        </w:rPr>
        <w:t xml:space="preserve">geometric mean </w:t>
      </w:r>
      <w:r w:rsidR="00313827">
        <w:rPr>
          <w:color w:val="000000" w:themeColor="text1"/>
        </w:rPr>
        <w:t>[</w:t>
      </w:r>
      <w:r w:rsidR="006E1675" w:rsidRPr="00E249B6">
        <w:rPr>
          <w:color w:val="000000" w:themeColor="text1"/>
        </w:rPr>
        <w:t>95% CI</w:t>
      </w:r>
      <w:r w:rsidR="00313827">
        <w:rPr>
          <w:color w:val="000000" w:themeColor="text1"/>
        </w:rPr>
        <w:t>]</w:t>
      </w:r>
      <w:r>
        <w:rPr>
          <w:color w:val="000000" w:themeColor="text1"/>
        </w:rPr>
        <w:t xml:space="preserve">  unless otherwise indicated. </w:t>
      </w:r>
      <w:r w:rsidR="00795DEF" w:rsidRPr="00D61A9C">
        <w:rPr>
          <w:color w:val="000000" w:themeColor="text1"/>
        </w:rPr>
        <w:t xml:space="preserve">BMI, body mass index; CRP, </w:t>
      </w:r>
      <w:r w:rsidR="00847AF2">
        <w:rPr>
          <w:color w:val="000000" w:themeColor="text1"/>
        </w:rPr>
        <w:t xml:space="preserve">plasma </w:t>
      </w:r>
      <w:r w:rsidR="00847AF2" w:rsidRPr="00D61A9C">
        <w:rPr>
          <w:color w:val="000000" w:themeColor="text1"/>
        </w:rPr>
        <w:t xml:space="preserve">C-reactive protein; AGP, </w:t>
      </w:r>
      <w:r w:rsidR="00847AF2">
        <w:rPr>
          <w:color w:val="000000" w:themeColor="text1"/>
        </w:rPr>
        <w:t xml:space="preserve">plasma </w:t>
      </w:r>
      <w:r w:rsidR="00847AF2" w:rsidRPr="00D61A9C">
        <w:rPr>
          <w:color w:val="000000" w:themeColor="text1"/>
        </w:rPr>
        <w:t>α1-acid glycoprotein</w:t>
      </w:r>
      <w:r w:rsidR="00795DEF" w:rsidRPr="00D61A9C">
        <w:rPr>
          <w:color w:val="000000" w:themeColor="text1"/>
        </w:rPr>
        <w:t xml:space="preserve">; SBP, systolic blood pressure; DBP, diastolic blood pressure; BP, blood pressure; </w:t>
      </w:r>
      <w:r w:rsidR="00795DEF">
        <w:rPr>
          <w:color w:val="000000" w:themeColor="text1"/>
        </w:rPr>
        <w:t>HTN</w:t>
      </w:r>
      <w:r w:rsidR="00795DEF" w:rsidRPr="00D61A9C">
        <w:rPr>
          <w:color w:val="000000" w:themeColor="text1"/>
        </w:rPr>
        <w:t xml:space="preserve">, </w:t>
      </w:r>
      <w:r w:rsidR="00795DEF">
        <w:rPr>
          <w:color w:val="000000" w:themeColor="text1"/>
        </w:rPr>
        <w:t>hypertension</w:t>
      </w:r>
      <w:r w:rsidR="00795DEF" w:rsidRPr="00D61A9C">
        <w:rPr>
          <w:color w:val="000000" w:themeColor="text1"/>
        </w:rPr>
        <w:t>- SBP ≥ 130 mmHg or DBP ≥ 80 mmHg</w:t>
      </w:r>
    </w:p>
    <w:p w14:paraId="762B8661" w14:textId="77777777" w:rsidR="00795DEF" w:rsidRDefault="00795DEF" w:rsidP="00795DEF"/>
    <w:p w14:paraId="7ECF1DF6" w14:textId="77777777" w:rsidR="00795DEF" w:rsidRDefault="00795DEF" w:rsidP="00795DEF">
      <w:r>
        <w:br w:type="page"/>
      </w:r>
    </w:p>
    <w:p w14:paraId="06C94491" w14:textId="1598DFCE" w:rsidR="00F06EFF" w:rsidRPr="00EA6E1B" w:rsidRDefault="00F06EFF" w:rsidP="00F06EFF">
      <w:pPr>
        <w:rPr>
          <w:rFonts w:eastAsia="Cambria Math"/>
          <w:b/>
          <w:bCs/>
          <w:color w:val="000000" w:themeColor="text1"/>
          <w:shd w:val="clear" w:color="auto" w:fill="FFFFFF"/>
          <w:vertAlign w:val="superscript"/>
        </w:rPr>
      </w:pPr>
      <w:r>
        <w:rPr>
          <w:b/>
          <w:color w:val="000000" w:themeColor="text1"/>
        </w:rPr>
        <w:lastRenderedPageBreak/>
        <w:t>Supplementa</w:t>
      </w:r>
      <w:r w:rsidR="00BB6B29">
        <w:rPr>
          <w:b/>
          <w:color w:val="000000" w:themeColor="text1"/>
        </w:rPr>
        <w:t>l</w:t>
      </w:r>
      <w:r>
        <w:rPr>
          <w:b/>
          <w:color w:val="000000" w:themeColor="text1"/>
        </w:rPr>
        <w:t xml:space="preserve"> Table 2</w:t>
      </w:r>
      <w:r w:rsidRPr="00A3521A">
        <w:rPr>
          <w:b/>
          <w:color w:val="000000" w:themeColor="text1"/>
        </w:rPr>
        <w:t xml:space="preserve">: </w:t>
      </w:r>
      <w:r w:rsidRPr="00A3521A">
        <w:rPr>
          <w:color w:val="000000" w:themeColor="text1"/>
        </w:rPr>
        <w:t>Adjusted standardized regression coefficients (</w:t>
      </w:r>
      <w:r w:rsidRPr="00A3521A">
        <w:rPr>
          <w:rFonts w:ascii="Cambria Math" w:hAnsi="Cambria Math" w:cs="Cambria Math"/>
          <w:color w:val="000000" w:themeColor="text1"/>
        </w:rPr>
        <w:t>𝛃</w:t>
      </w:r>
      <w:r w:rsidRPr="00A3521A">
        <w:rPr>
          <w:color w:val="000000" w:themeColor="text1"/>
        </w:rPr>
        <w:t xml:space="preserve">) of systolic and diastolic blood pressure predictors at enrollment and 36 </w:t>
      </w:r>
      <w:proofErr w:type="spellStart"/>
      <w:r w:rsidRPr="00A3521A">
        <w:rPr>
          <w:color w:val="000000" w:themeColor="text1"/>
        </w:rPr>
        <w:t>weeks</w:t>
      </w:r>
      <w:proofErr w:type="spellEnd"/>
      <w:r w:rsidRPr="00A3521A">
        <w:rPr>
          <w:color w:val="000000" w:themeColor="text1"/>
        </w:rPr>
        <w:t xml:space="preserve"> gestation and birth outcomes in pregnant Ghanaian women (n=1057) enrolled between 2009-2011 in the iLiNS-DYAD nutrient supplementation trial.</w:t>
      </w:r>
      <w:r w:rsidR="00313827">
        <w:rPr>
          <w:color w:val="000000" w:themeColor="text1"/>
          <w:vertAlign w:val="superscript"/>
        </w:rPr>
        <w:t>1</w:t>
      </w:r>
    </w:p>
    <w:tbl>
      <w:tblPr>
        <w:tblW w:w="13846" w:type="dxa"/>
        <w:tblInd w:w="-455" w:type="dxa"/>
        <w:tblLook w:val="04A0" w:firstRow="1" w:lastRow="0" w:firstColumn="1" w:lastColumn="0" w:noHBand="0" w:noVBand="1"/>
      </w:tblPr>
      <w:tblGrid>
        <w:gridCol w:w="2960"/>
        <w:gridCol w:w="2723"/>
        <w:gridCol w:w="3078"/>
        <w:gridCol w:w="2487"/>
        <w:gridCol w:w="2598"/>
      </w:tblGrid>
      <w:tr w:rsidR="00F06EFF" w:rsidRPr="00A3521A" w14:paraId="14736589" w14:textId="77777777" w:rsidTr="00806950">
        <w:trPr>
          <w:trHeight w:val="378"/>
        </w:trPr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829F1" w14:textId="77777777" w:rsidR="00F06EFF" w:rsidRPr="00A3521A" w:rsidRDefault="00F06EFF" w:rsidP="00806950">
            <w:pPr>
              <w:jc w:val="right"/>
              <w:rPr>
                <w:iCs/>
                <w:color w:val="000000"/>
                <w:sz w:val="20"/>
                <w:szCs w:val="20"/>
              </w:rPr>
            </w:pPr>
            <w:r w:rsidRPr="00A3521A">
              <w:rPr>
                <w:iCs/>
                <w:color w:val="000000"/>
                <w:sz w:val="20"/>
                <w:szCs w:val="20"/>
              </w:rPr>
              <w:t>One standard deviation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DF664" w14:textId="4A70E467" w:rsidR="00F06EFF" w:rsidRPr="00EA6E1B" w:rsidRDefault="00F06EFF" w:rsidP="00806950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A3521A">
              <w:rPr>
                <w:color w:val="000000"/>
                <w:sz w:val="20"/>
                <w:szCs w:val="20"/>
              </w:rPr>
              <w:t>Birth Weight</w:t>
            </w:r>
            <w:r w:rsidR="00313827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38F22D46" w14:textId="77777777" w:rsidR="00F06EFF" w:rsidRPr="00A3521A" w:rsidRDefault="00F06EFF" w:rsidP="00806950">
            <w:pPr>
              <w:jc w:val="center"/>
              <w:rPr>
                <w:color w:val="000000"/>
                <w:sz w:val="20"/>
                <w:szCs w:val="20"/>
              </w:rPr>
            </w:pPr>
            <w:r w:rsidRPr="00A3521A">
              <w:rPr>
                <w:color w:val="000000"/>
                <w:sz w:val="20"/>
                <w:szCs w:val="20"/>
              </w:rPr>
              <w:t>0.43 kg</w:t>
            </w:r>
          </w:p>
          <w:p w14:paraId="3DBFB331" w14:textId="77777777" w:rsidR="00F06EFF" w:rsidRPr="00A3521A" w:rsidRDefault="00F06EFF" w:rsidP="00806950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3521A">
              <w:rPr>
                <w:rFonts w:eastAsia="Cambria Math"/>
                <w:color w:val="000000" w:themeColor="text1"/>
                <w:sz w:val="20"/>
                <w:szCs w:val="20"/>
                <w:shd w:val="clear" w:color="auto" w:fill="FFFFFF"/>
              </w:rPr>
              <w:t xml:space="preserve">Adjusted </w:t>
            </w:r>
            <w:r w:rsidRPr="00A3521A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𝛃</w:t>
            </w:r>
            <w:r w:rsidRPr="00A3521A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(95% CI)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A33B1" w14:textId="67F7140A" w:rsidR="00F06EFF" w:rsidRPr="00EA6E1B" w:rsidRDefault="00F06EFF" w:rsidP="00806950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A3521A">
              <w:rPr>
                <w:color w:val="000000"/>
                <w:sz w:val="20"/>
                <w:szCs w:val="20"/>
              </w:rPr>
              <w:t>Birth Length</w:t>
            </w:r>
            <w:r w:rsidR="00313827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7FAE05C8" w14:textId="77777777" w:rsidR="00F06EFF" w:rsidRPr="00A3521A" w:rsidRDefault="00F06EFF" w:rsidP="00806950">
            <w:pPr>
              <w:jc w:val="center"/>
              <w:rPr>
                <w:color w:val="000000"/>
                <w:sz w:val="20"/>
                <w:szCs w:val="20"/>
              </w:rPr>
            </w:pPr>
            <w:r w:rsidRPr="00A3521A">
              <w:rPr>
                <w:color w:val="000000"/>
                <w:sz w:val="20"/>
                <w:szCs w:val="20"/>
              </w:rPr>
              <w:t>1.97 cm</w:t>
            </w:r>
          </w:p>
          <w:p w14:paraId="5220CCDB" w14:textId="77777777" w:rsidR="00F06EFF" w:rsidRPr="00A3521A" w:rsidRDefault="00F06EFF" w:rsidP="00806950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3521A">
              <w:rPr>
                <w:rFonts w:eastAsia="Cambria Math"/>
                <w:color w:val="000000" w:themeColor="text1"/>
                <w:sz w:val="20"/>
                <w:szCs w:val="20"/>
                <w:shd w:val="clear" w:color="auto" w:fill="FFFFFF"/>
              </w:rPr>
              <w:t xml:space="preserve">Adjusted </w:t>
            </w:r>
            <w:r w:rsidRPr="00A3521A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𝛃</w:t>
            </w:r>
            <w:r w:rsidRPr="00A3521A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(95% CI)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FC97F" w14:textId="0CC8AE8F" w:rsidR="00F06EFF" w:rsidRPr="00A3521A" w:rsidRDefault="00F06EFF" w:rsidP="00806950">
            <w:pPr>
              <w:jc w:val="center"/>
              <w:rPr>
                <w:color w:val="000000"/>
                <w:sz w:val="20"/>
                <w:szCs w:val="20"/>
              </w:rPr>
            </w:pPr>
            <w:r w:rsidRPr="00A3521A">
              <w:rPr>
                <w:color w:val="000000"/>
                <w:sz w:val="20"/>
                <w:szCs w:val="20"/>
              </w:rPr>
              <w:t>Head Circ.</w:t>
            </w:r>
            <w:r w:rsidR="00313827">
              <w:rPr>
                <w:color w:val="000000"/>
                <w:sz w:val="20"/>
                <w:szCs w:val="20"/>
                <w:vertAlign w:val="superscript"/>
              </w:rPr>
              <w:t>4</w:t>
            </w:r>
            <w:r w:rsidRPr="00A3521A">
              <w:rPr>
                <w:color w:val="000000"/>
                <w:sz w:val="20"/>
                <w:szCs w:val="20"/>
              </w:rPr>
              <w:t xml:space="preserve"> </w:t>
            </w:r>
          </w:p>
          <w:p w14:paraId="28C1E21B" w14:textId="77777777" w:rsidR="00F06EFF" w:rsidRPr="00A3521A" w:rsidRDefault="00F06EFF" w:rsidP="00806950">
            <w:pPr>
              <w:jc w:val="center"/>
              <w:rPr>
                <w:color w:val="000000"/>
                <w:sz w:val="20"/>
                <w:szCs w:val="20"/>
              </w:rPr>
            </w:pPr>
            <w:r w:rsidRPr="00A3521A">
              <w:rPr>
                <w:color w:val="000000"/>
                <w:sz w:val="20"/>
                <w:szCs w:val="20"/>
              </w:rPr>
              <w:t>1.38 cm</w:t>
            </w:r>
          </w:p>
          <w:p w14:paraId="310BFEE6" w14:textId="77777777" w:rsidR="00F06EFF" w:rsidRPr="00A3521A" w:rsidRDefault="00F06EFF" w:rsidP="00806950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3521A">
              <w:rPr>
                <w:rFonts w:eastAsia="Cambria Math"/>
                <w:color w:val="000000" w:themeColor="text1"/>
                <w:sz w:val="20"/>
                <w:szCs w:val="20"/>
                <w:shd w:val="clear" w:color="auto" w:fill="FFFFFF"/>
              </w:rPr>
              <w:t xml:space="preserve">Adjusted </w:t>
            </w:r>
            <w:r w:rsidRPr="00A3521A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𝛃</w:t>
            </w:r>
            <w:r w:rsidRPr="00A3521A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(95% CI)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E9645" w14:textId="09DD5F25" w:rsidR="00F06EFF" w:rsidRPr="00EA6E1B" w:rsidRDefault="00F06EFF" w:rsidP="00806950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A3521A">
              <w:rPr>
                <w:color w:val="000000"/>
                <w:sz w:val="20"/>
                <w:szCs w:val="20"/>
              </w:rPr>
              <w:t>Gestational Age</w:t>
            </w:r>
            <w:r w:rsidR="00313827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6017B14D" w14:textId="77777777" w:rsidR="00F06EFF" w:rsidRPr="00A3521A" w:rsidRDefault="00F06EFF" w:rsidP="00806950">
            <w:pPr>
              <w:jc w:val="center"/>
              <w:rPr>
                <w:color w:val="000000"/>
                <w:sz w:val="20"/>
                <w:szCs w:val="20"/>
              </w:rPr>
            </w:pPr>
            <w:r w:rsidRPr="00A3521A">
              <w:rPr>
                <w:color w:val="000000"/>
                <w:sz w:val="20"/>
                <w:szCs w:val="20"/>
              </w:rPr>
              <w:t>1.94 wk</w:t>
            </w:r>
          </w:p>
          <w:p w14:paraId="07F9C7D2" w14:textId="77777777" w:rsidR="00F06EFF" w:rsidRPr="00A3521A" w:rsidRDefault="00F06EFF" w:rsidP="00806950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3521A">
              <w:rPr>
                <w:rFonts w:eastAsia="Cambria Math"/>
                <w:color w:val="000000" w:themeColor="text1"/>
                <w:sz w:val="20"/>
                <w:szCs w:val="20"/>
                <w:shd w:val="clear" w:color="auto" w:fill="FFFFFF"/>
              </w:rPr>
              <w:t xml:space="preserve">Adjusted </w:t>
            </w:r>
            <w:r w:rsidRPr="00A3521A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  <w:shd w:val="clear" w:color="auto" w:fill="FFFFFF"/>
              </w:rPr>
              <w:t>𝛃</w:t>
            </w:r>
            <w:r w:rsidRPr="00A3521A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(95% CI)</w:t>
            </w:r>
          </w:p>
        </w:tc>
      </w:tr>
      <w:tr w:rsidR="00F06EFF" w:rsidRPr="00A3521A" w14:paraId="4CEF6D28" w14:textId="77777777" w:rsidTr="00806950">
        <w:trPr>
          <w:trHeight w:val="378"/>
        </w:trPr>
        <w:tc>
          <w:tcPr>
            <w:tcW w:w="2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AEC9F" w14:textId="77777777" w:rsidR="00F06EFF" w:rsidRPr="00C213D0" w:rsidRDefault="00F06EFF" w:rsidP="00806950">
            <w:pPr>
              <w:rPr>
                <w:i/>
                <w:color w:val="000000"/>
                <w:sz w:val="20"/>
                <w:szCs w:val="20"/>
              </w:rPr>
            </w:pPr>
            <w:r w:rsidRPr="00C213D0"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45DEB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930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39ECC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925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FA1D8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925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0CA59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997</w:t>
            </w:r>
          </w:p>
        </w:tc>
      </w:tr>
      <w:tr w:rsidR="00F06EFF" w:rsidRPr="00A3521A" w14:paraId="23E88F96" w14:textId="77777777" w:rsidTr="00806950">
        <w:trPr>
          <w:trHeight w:val="378"/>
        </w:trPr>
        <w:tc>
          <w:tcPr>
            <w:tcW w:w="2960" w:type="dxa"/>
            <w:shd w:val="clear" w:color="auto" w:fill="auto"/>
            <w:vAlign w:val="center"/>
          </w:tcPr>
          <w:p w14:paraId="183B738C" w14:textId="77777777" w:rsidR="00F06EFF" w:rsidRPr="00A3521A" w:rsidRDefault="00F06EFF" w:rsidP="00806950">
            <w:pPr>
              <w:rPr>
                <w:iCs/>
                <w:color w:val="000000"/>
                <w:sz w:val="20"/>
                <w:szCs w:val="20"/>
              </w:rPr>
            </w:pPr>
            <w:r w:rsidRPr="00A3521A">
              <w:rPr>
                <w:iCs/>
                <w:color w:val="000000"/>
                <w:sz w:val="20"/>
                <w:szCs w:val="20"/>
              </w:rPr>
              <w:t xml:space="preserve">Blood Pressure at Enrollment </w:t>
            </w:r>
          </w:p>
          <w:p w14:paraId="3BCC776F" w14:textId="77777777" w:rsidR="00F06EFF" w:rsidRPr="00A3521A" w:rsidRDefault="00F06EFF" w:rsidP="00806950">
            <w:pPr>
              <w:jc w:val="right"/>
              <w:rPr>
                <w:iCs/>
                <w:color w:val="000000"/>
                <w:sz w:val="20"/>
                <w:szCs w:val="20"/>
              </w:rPr>
            </w:pPr>
            <w:r w:rsidRPr="00A3521A">
              <w:rPr>
                <w:iCs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2723" w:type="dxa"/>
            <w:shd w:val="clear" w:color="auto" w:fill="auto"/>
            <w:vAlign w:val="center"/>
          </w:tcPr>
          <w:p w14:paraId="2E0EB24B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04DAC057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57117BF5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62 (-0.128, 0.004)</w:t>
            </w:r>
          </w:p>
        </w:tc>
        <w:tc>
          <w:tcPr>
            <w:tcW w:w="3078" w:type="dxa"/>
            <w:shd w:val="clear" w:color="auto" w:fill="auto"/>
            <w:vAlign w:val="center"/>
          </w:tcPr>
          <w:p w14:paraId="54CD423D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61730F00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161361F9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62 (-0.128, 0.003)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00A24150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6BB041D9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63DB0CFB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58 (-0.127, 0.010)</w:t>
            </w:r>
          </w:p>
        </w:tc>
        <w:tc>
          <w:tcPr>
            <w:tcW w:w="2598" w:type="dxa"/>
            <w:shd w:val="clear" w:color="auto" w:fill="auto"/>
            <w:vAlign w:val="center"/>
          </w:tcPr>
          <w:p w14:paraId="658DD4D2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0D2A5BC0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2D0E97F6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51 (-0.118, 0.016)</w:t>
            </w:r>
          </w:p>
        </w:tc>
      </w:tr>
      <w:tr w:rsidR="00F06EFF" w:rsidRPr="00A3521A" w14:paraId="02071A18" w14:textId="77777777" w:rsidTr="00806950">
        <w:trPr>
          <w:trHeight w:val="263"/>
        </w:trPr>
        <w:tc>
          <w:tcPr>
            <w:tcW w:w="2960" w:type="dxa"/>
            <w:shd w:val="clear" w:color="auto" w:fill="auto"/>
            <w:vAlign w:val="center"/>
          </w:tcPr>
          <w:p w14:paraId="2BD93174" w14:textId="77777777" w:rsidR="00F06EFF" w:rsidRPr="00C213D0" w:rsidRDefault="00F06EFF" w:rsidP="00806950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C213D0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723" w:type="dxa"/>
            <w:shd w:val="clear" w:color="auto" w:fill="auto"/>
            <w:vAlign w:val="center"/>
          </w:tcPr>
          <w:p w14:paraId="464AFF50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66</w:t>
            </w:r>
          </w:p>
        </w:tc>
        <w:tc>
          <w:tcPr>
            <w:tcW w:w="3078" w:type="dxa"/>
            <w:shd w:val="clear" w:color="auto" w:fill="auto"/>
            <w:vAlign w:val="center"/>
          </w:tcPr>
          <w:p w14:paraId="4631878A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64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75298D0D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97</w:t>
            </w:r>
          </w:p>
        </w:tc>
        <w:tc>
          <w:tcPr>
            <w:tcW w:w="2598" w:type="dxa"/>
            <w:shd w:val="clear" w:color="auto" w:fill="auto"/>
            <w:vAlign w:val="center"/>
          </w:tcPr>
          <w:p w14:paraId="56151658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136</w:t>
            </w:r>
          </w:p>
        </w:tc>
      </w:tr>
      <w:tr w:rsidR="00F06EFF" w:rsidRPr="00A3521A" w14:paraId="5BB14F65" w14:textId="77777777" w:rsidTr="00806950">
        <w:trPr>
          <w:trHeight w:val="404"/>
        </w:trPr>
        <w:tc>
          <w:tcPr>
            <w:tcW w:w="2960" w:type="dxa"/>
            <w:shd w:val="clear" w:color="auto" w:fill="auto"/>
            <w:vAlign w:val="center"/>
          </w:tcPr>
          <w:p w14:paraId="6580C250" w14:textId="77777777" w:rsidR="00F06EFF" w:rsidRPr="00A3521A" w:rsidRDefault="00F06EFF" w:rsidP="00806950">
            <w:pPr>
              <w:jc w:val="right"/>
              <w:rPr>
                <w:iCs/>
                <w:color w:val="000000"/>
                <w:sz w:val="20"/>
                <w:szCs w:val="20"/>
              </w:rPr>
            </w:pPr>
            <w:r w:rsidRPr="00A3521A">
              <w:rPr>
                <w:iCs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2723" w:type="dxa"/>
            <w:shd w:val="clear" w:color="auto" w:fill="auto"/>
            <w:vAlign w:val="center"/>
          </w:tcPr>
          <w:p w14:paraId="17AB6EBA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87 (-0.154,-0.020)</w:t>
            </w:r>
          </w:p>
        </w:tc>
        <w:tc>
          <w:tcPr>
            <w:tcW w:w="3078" w:type="dxa"/>
            <w:shd w:val="clear" w:color="auto" w:fill="auto"/>
            <w:vAlign w:val="center"/>
          </w:tcPr>
          <w:p w14:paraId="26C3A31F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64 (-0.130, 0.003)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3A55B607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37 (-0.106, 0.032)</w:t>
            </w:r>
          </w:p>
        </w:tc>
        <w:tc>
          <w:tcPr>
            <w:tcW w:w="2598" w:type="dxa"/>
            <w:shd w:val="clear" w:color="auto" w:fill="auto"/>
            <w:vAlign w:val="center"/>
          </w:tcPr>
          <w:p w14:paraId="0534F540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69 (-0.138, 0.000)</w:t>
            </w:r>
          </w:p>
        </w:tc>
      </w:tr>
      <w:tr w:rsidR="00F06EFF" w:rsidRPr="00A3521A" w14:paraId="3A8BBEDF" w14:textId="77777777" w:rsidTr="00806950">
        <w:trPr>
          <w:trHeight w:val="252"/>
        </w:trPr>
        <w:tc>
          <w:tcPr>
            <w:tcW w:w="2960" w:type="dxa"/>
            <w:shd w:val="clear" w:color="auto" w:fill="auto"/>
            <w:vAlign w:val="center"/>
          </w:tcPr>
          <w:p w14:paraId="3C3FC9E8" w14:textId="77777777" w:rsidR="00F06EFF" w:rsidRPr="00C213D0" w:rsidRDefault="00F06EFF" w:rsidP="00806950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C213D0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723" w:type="dxa"/>
            <w:shd w:val="clear" w:color="auto" w:fill="auto"/>
            <w:vAlign w:val="center"/>
          </w:tcPr>
          <w:p w14:paraId="7631988D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11*</w:t>
            </w:r>
          </w:p>
        </w:tc>
        <w:tc>
          <w:tcPr>
            <w:tcW w:w="3078" w:type="dxa"/>
            <w:shd w:val="clear" w:color="auto" w:fill="auto"/>
            <w:vAlign w:val="center"/>
          </w:tcPr>
          <w:p w14:paraId="67B6602B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62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5A9430B4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290</w:t>
            </w:r>
          </w:p>
        </w:tc>
        <w:tc>
          <w:tcPr>
            <w:tcW w:w="2598" w:type="dxa"/>
            <w:shd w:val="clear" w:color="auto" w:fill="auto"/>
            <w:vAlign w:val="center"/>
          </w:tcPr>
          <w:p w14:paraId="021D567E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50*</w:t>
            </w:r>
          </w:p>
        </w:tc>
      </w:tr>
      <w:tr w:rsidR="00F06EFF" w:rsidRPr="00A3521A" w14:paraId="54223B88" w14:textId="77777777" w:rsidTr="00806950">
        <w:trPr>
          <w:trHeight w:val="391"/>
        </w:trPr>
        <w:tc>
          <w:tcPr>
            <w:tcW w:w="2960" w:type="dxa"/>
            <w:shd w:val="clear" w:color="auto" w:fill="auto"/>
            <w:vAlign w:val="center"/>
          </w:tcPr>
          <w:p w14:paraId="1E26331A" w14:textId="77777777" w:rsidR="00F06EFF" w:rsidRPr="00A3521A" w:rsidRDefault="00F06EFF" w:rsidP="00806950">
            <w:pPr>
              <w:rPr>
                <w:iCs/>
                <w:color w:val="000000"/>
                <w:sz w:val="20"/>
                <w:szCs w:val="20"/>
              </w:rPr>
            </w:pPr>
            <w:r w:rsidRPr="00A3521A">
              <w:rPr>
                <w:iCs/>
                <w:color w:val="000000"/>
                <w:sz w:val="20"/>
                <w:szCs w:val="20"/>
              </w:rPr>
              <w:t>Blood Pressure at 36 wk</w:t>
            </w:r>
          </w:p>
          <w:p w14:paraId="3A833EDE" w14:textId="77777777" w:rsidR="00F06EFF" w:rsidRPr="00A3521A" w:rsidRDefault="00F06EFF" w:rsidP="00806950">
            <w:pPr>
              <w:jc w:val="right"/>
              <w:rPr>
                <w:iCs/>
                <w:color w:val="000000"/>
                <w:sz w:val="20"/>
                <w:szCs w:val="20"/>
              </w:rPr>
            </w:pPr>
            <w:r w:rsidRPr="00A3521A">
              <w:rPr>
                <w:iCs/>
                <w:color w:val="000000"/>
                <w:sz w:val="20"/>
                <w:szCs w:val="20"/>
              </w:rPr>
              <w:t>SBP, mmHg</w:t>
            </w:r>
          </w:p>
        </w:tc>
        <w:tc>
          <w:tcPr>
            <w:tcW w:w="2723" w:type="dxa"/>
            <w:shd w:val="clear" w:color="auto" w:fill="auto"/>
            <w:vAlign w:val="center"/>
          </w:tcPr>
          <w:p w14:paraId="580F9CFE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6A06AE03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74 (-0.141,-0.008)</w:t>
            </w:r>
          </w:p>
        </w:tc>
        <w:tc>
          <w:tcPr>
            <w:tcW w:w="3078" w:type="dxa"/>
            <w:shd w:val="clear" w:color="auto" w:fill="auto"/>
            <w:vAlign w:val="center"/>
          </w:tcPr>
          <w:p w14:paraId="1D4E9EF4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6C34C5C3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77 (-0.143,-0.011)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3F93C2D9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22A6E629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72 (-0.141,-0.002)</w:t>
            </w:r>
          </w:p>
        </w:tc>
        <w:tc>
          <w:tcPr>
            <w:tcW w:w="2598" w:type="dxa"/>
            <w:shd w:val="clear" w:color="auto" w:fill="auto"/>
            <w:vAlign w:val="center"/>
          </w:tcPr>
          <w:p w14:paraId="77D878E0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</w:p>
          <w:p w14:paraId="46A21C3D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69 (-0.136,-0.001)</w:t>
            </w:r>
          </w:p>
        </w:tc>
      </w:tr>
      <w:tr w:rsidR="00F06EFF" w:rsidRPr="00A3521A" w14:paraId="7840C663" w14:textId="77777777" w:rsidTr="00806950">
        <w:trPr>
          <w:trHeight w:val="213"/>
        </w:trPr>
        <w:tc>
          <w:tcPr>
            <w:tcW w:w="2960" w:type="dxa"/>
            <w:shd w:val="clear" w:color="auto" w:fill="auto"/>
            <w:vAlign w:val="center"/>
          </w:tcPr>
          <w:p w14:paraId="4052B569" w14:textId="77777777" w:rsidR="00F06EFF" w:rsidRPr="00C213D0" w:rsidRDefault="00F06EFF" w:rsidP="00806950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C213D0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723" w:type="dxa"/>
            <w:shd w:val="clear" w:color="auto" w:fill="auto"/>
            <w:vAlign w:val="center"/>
          </w:tcPr>
          <w:p w14:paraId="4006514A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29*</w:t>
            </w:r>
          </w:p>
        </w:tc>
        <w:tc>
          <w:tcPr>
            <w:tcW w:w="3078" w:type="dxa"/>
            <w:shd w:val="clear" w:color="auto" w:fill="auto"/>
            <w:vAlign w:val="center"/>
          </w:tcPr>
          <w:p w14:paraId="4D695D0C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23*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5E23750B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43*</w:t>
            </w:r>
          </w:p>
        </w:tc>
        <w:tc>
          <w:tcPr>
            <w:tcW w:w="2598" w:type="dxa"/>
            <w:shd w:val="clear" w:color="auto" w:fill="auto"/>
            <w:vAlign w:val="center"/>
          </w:tcPr>
          <w:p w14:paraId="114DFF1D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48*</w:t>
            </w:r>
          </w:p>
        </w:tc>
      </w:tr>
      <w:tr w:rsidR="00F06EFF" w:rsidRPr="00A3521A" w14:paraId="57716E77" w14:textId="77777777" w:rsidTr="00806950">
        <w:trPr>
          <w:trHeight w:val="337"/>
        </w:trPr>
        <w:tc>
          <w:tcPr>
            <w:tcW w:w="2960" w:type="dxa"/>
            <w:shd w:val="clear" w:color="auto" w:fill="auto"/>
            <w:vAlign w:val="center"/>
          </w:tcPr>
          <w:p w14:paraId="6807AF69" w14:textId="77777777" w:rsidR="00F06EFF" w:rsidRPr="00A3521A" w:rsidRDefault="00F06EFF" w:rsidP="00806950">
            <w:pPr>
              <w:jc w:val="right"/>
              <w:rPr>
                <w:iCs/>
                <w:color w:val="000000"/>
                <w:sz w:val="20"/>
                <w:szCs w:val="20"/>
              </w:rPr>
            </w:pPr>
            <w:r w:rsidRPr="00A3521A">
              <w:rPr>
                <w:iCs/>
                <w:color w:val="000000"/>
                <w:sz w:val="20"/>
                <w:szCs w:val="20"/>
              </w:rPr>
              <w:t>DBP, mmHg</w:t>
            </w:r>
          </w:p>
        </w:tc>
        <w:tc>
          <w:tcPr>
            <w:tcW w:w="2723" w:type="dxa"/>
            <w:shd w:val="clear" w:color="auto" w:fill="auto"/>
            <w:vAlign w:val="center"/>
          </w:tcPr>
          <w:p w14:paraId="09E13B45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95 (-0.162,-0.027)</w:t>
            </w:r>
          </w:p>
        </w:tc>
        <w:tc>
          <w:tcPr>
            <w:tcW w:w="3078" w:type="dxa"/>
            <w:shd w:val="clear" w:color="auto" w:fill="auto"/>
            <w:vAlign w:val="center"/>
          </w:tcPr>
          <w:p w14:paraId="20AB7DAA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76 (-0.144,-0.009)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6E00B40D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57 (-0.126, 0.012)</w:t>
            </w:r>
          </w:p>
        </w:tc>
        <w:tc>
          <w:tcPr>
            <w:tcW w:w="2598" w:type="dxa"/>
            <w:shd w:val="clear" w:color="auto" w:fill="auto"/>
            <w:vAlign w:val="center"/>
          </w:tcPr>
          <w:p w14:paraId="2C085A00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-0.061 (-0.131, 0.008)</w:t>
            </w:r>
          </w:p>
        </w:tc>
      </w:tr>
      <w:tr w:rsidR="00F06EFF" w:rsidRPr="00A3521A" w14:paraId="7A7523B1" w14:textId="77777777" w:rsidTr="00806950">
        <w:trPr>
          <w:trHeight w:val="213"/>
        </w:trPr>
        <w:tc>
          <w:tcPr>
            <w:tcW w:w="2960" w:type="dxa"/>
            <w:shd w:val="clear" w:color="auto" w:fill="auto"/>
            <w:vAlign w:val="center"/>
          </w:tcPr>
          <w:p w14:paraId="35A7BB79" w14:textId="77777777" w:rsidR="00F06EFF" w:rsidRPr="00C213D0" w:rsidRDefault="00F06EFF" w:rsidP="00806950">
            <w:pPr>
              <w:jc w:val="right"/>
              <w:rPr>
                <w:i/>
                <w:color w:val="000000"/>
                <w:sz w:val="20"/>
                <w:szCs w:val="20"/>
              </w:rPr>
            </w:pPr>
            <w:r w:rsidRPr="00C213D0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2723" w:type="dxa"/>
            <w:shd w:val="clear" w:color="auto" w:fill="auto"/>
            <w:vAlign w:val="center"/>
          </w:tcPr>
          <w:p w14:paraId="7ECFEE8A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06*</w:t>
            </w:r>
          </w:p>
        </w:tc>
        <w:tc>
          <w:tcPr>
            <w:tcW w:w="3078" w:type="dxa"/>
            <w:shd w:val="clear" w:color="auto" w:fill="auto"/>
            <w:vAlign w:val="center"/>
          </w:tcPr>
          <w:p w14:paraId="09FF1F52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26†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1B613195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106</w:t>
            </w:r>
          </w:p>
        </w:tc>
        <w:tc>
          <w:tcPr>
            <w:tcW w:w="2598" w:type="dxa"/>
            <w:shd w:val="clear" w:color="auto" w:fill="auto"/>
            <w:vAlign w:val="center"/>
          </w:tcPr>
          <w:p w14:paraId="7AB7DBB8" w14:textId="77777777" w:rsidR="00F06EFF" w:rsidRPr="00A3521A" w:rsidRDefault="00F06EFF" w:rsidP="00806950">
            <w:pPr>
              <w:jc w:val="center"/>
              <w:rPr>
                <w:sz w:val="20"/>
                <w:szCs w:val="20"/>
              </w:rPr>
            </w:pPr>
            <w:r w:rsidRPr="00A3521A">
              <w:rPr>
                <w:sz w:val="20"/>
                <w:szCs w:val="20"/>
              </w:rPr>
              <w:t>0.084</w:t>
            </w:r>
          </w:p>
        </w:tc>
      </w:tr>
    </w:tbl>
    <w:p w14:paraId="7AE73542" w14:textId="77777777" w:rsidR="00F06EFF" w:rsidRPr="00A3521A" w:rsidRDefault="00F06EFF" w:rsidP="00F06EFF">
      <w:pPr>
        <w:spacing w:line="480" w:lineRule="auto"/>
        <w:rPr>
          <w:color w:val="000000" w:themeColor="text1"/>
        </w:rPr>
      </w:pPr>
    </w:p>
    <w:p w14:paraId="13CC7422" w14:textId="12A97986" w:rsidR="00F06EFF" w:rsidRPr="00A3521A" w:rsidRDefault="00313827">
      <w:pPr>
        <w:rPr>
          <w:color w:val="000000" w:themeColor="text1"/>
        </w:rPr>
      </w:pPr>
      <w:r w:rsidRPr="00313827">
        <w:rPr>
          <w:color w:val="000000" w:themeColor="text1"/>
          <w:vertAlign w:val="superscript"/>
        </w:rPr>
        <w:t>1</w:t>
      </w:r>
      <w:r w:rsidRPr="00EA6E1B">
        <w:rPr>
          <w:color w:val="000000" w:themeColor="text1"/>
        </w:rPr>
        <w:t>Abbreviations:</w:t>
      </w:r>
      <w:r w:rsidRPr="00313827">
        <w:rPr>
          <w:color w:val="000000" w:themeColor="text1"/>
        </w:rPr>
        <w:t xml:space="preserve"> </w:t>
      </w:r>
      <w:r w:rsidRPr="00A3521A">
        <w:rPr>
          <w:color w:val="000000" w:themeColor="text1"/>
        </w:rPr>
        <w:t>SBP, systolic blood pressure; DBP, diastolic blood pressure; BP, blood pressure.</w:t>
      </w:r>
      <w:r w:rsidRPr="00A3521A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P,</w:t>
      </w:r>
      <w:r w:rsidRPr="00A3521A"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P</w:t>
      </w:r>
      <w:r w:rsidRPr="00A3521A">
        <w:rPr>
          <w:color w:val="000000" w:themeColor="text1"/>
        </w:rPr>
        <w:t xml:space="preserve">-value at 0.05 significance level. </w:t>
      </w:r>
      <w:r w:rsidRPr="000971FD">
        <w:rPr>
          <w:color w:val="000000" w:themeColor="text1"/>
        </w:rPr>
        <w:t xml:space="preserve">If the null-hypothesis was rejected at the 0.05 level, the Benjamini-Hochberg procedure was used to compare </w:t>
      </w:r>
      <w:r w:rsidRPr="000971FD">
        <w:rPr>
          <w:i/>
          <w:iCs/>
          <w:color w:val="000000" w:themeColor="text1"/>
        </w:rPr>
        <w:t>P</w:t>
      </w:r>
      <w:r w:rsidRPr="000971FD">
        <w:rPr>
          <w:color w:val="000000" w:themeColor="text1"/>
        </w:rPr>
        <w:t>-values to an adjusted significance level that accounts for multiple tests related to birth outcomes.</w:t>
      </w:r>
      <w:r>
        <w:rPr>
          <w:color w:val="000000" w:themeColor="text1"/>
        </w:rPr>
        <w:t xml:space="preserve">  </w:t>
      </w:r>
      <w:r w:rsidRPr="00A3521A">
        <w:rPr>
          <w:color w:val="000000" w:themeColor="text1"/>
        </w:rPr>
        <w:t>*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P-</w:t>
      </w:r>
      <w:r>
        <w:rPr>
          <w:color w:val="000000" w:themeColor="text1"/>
        </w:rPr>
        <w:t xml:space="preserve">value is </w:t>
      </w:r>
      <w:r w:rsidRPr="000971FD">
        <w:rPr>
          <w:color w:val="000000" w:themeColor="text1"/>
        </w:rPr>
        <w:t>significant</w:t>
      </w:r>
      <w:r w:rsidRPr="00A3521A">
        <w:rPr>
          <w:color w:val="000000" w:themeColor="text1"/>
        </w:rPr>
        <w:t xml:space="preserve"> </w:t>
      </w:r>
      <w:r w:rsidR="000A44FC">
        <w:rPr>
          <w:color w:val="000000" w:themeColor="text1"/>
        </w:rPr>
        <w:t>with</w:t>
      </w:r>
      <w:r w:rsidR="000A44FC" w:rsidRPr="00A3521A">
        <w:rPr>
          <w:color w:val="000000" w:themeColor="text1"/>
        </w:rPr>
        <w:t xml:space="preserve"> </w:t>
      </w:r>
      <w:r w:rsidRPr="00A3521A">
        <w:rPr>
          <w:color w:val="000000" w:themeColor="text1"/>
        </w:rPr>
        <w:t xml:space="preserve">Benjamini-Hochberg </w:t>
      </w:r>
      <w:r w:rsidR="000A44FC">
        <w:rPr>
          <w:color w:val="000000" w:themeColor="text1"/>
        </w:rPr>
        <w:t>correction</w:t>
      </w:r>
      <w:r>
        <w:rPr>
          <w:color w:val="000000" w:themeColor="text1"/>
        </w:rPr>
        <w:t xml:space="preserve">. </w:t>
      </w:r>
      <w:r w:rsidRPr="00A3521A">
        <w:rPr>
          <w:color w:val="000000"/>
        </w:rPr>
        <w:t>†</w:t>
      </w:r>
      <w:r>
        <w:rPr>
          <w:color w:val="000000"/>
        </w:rPr>
        <w:t xml:space="preserve"> </w:t>
      </w:r>
      <w:r>
        <w:rPr>
          <w:i/>
          <w:iCs/>
          <w:color w:val="000000" w:themeColor="text1"/>
        </w:rPr>
        <w:t>P-</w:t>
      </w:r>
      <w:r>
        <w:rPr>
          <w:color w:val="000000" w:themeColor="text1"/>
        </w:rPr>
        <w:t xml:space="preserve">value is </w:t>
      </w:r>
      <w:r w:rsidRPr="00A3521A">
        <w:rPr>
          <w:color w:val="000000" w:themeColor="text1"/>
        </w:rPr>
        <w:t xml:space="preserve">not significant </w:t>
      </w:r>
      <w:r w:rsidR="000A44FC">
        <w:rPr>
          <w:color w:val="000000" w:themeColor="text1"/>
        </w:rPr>
        <w:t>with</w:t>
      </w:r>
      <w:r w:rsidR="000A44FC" w:rsidRPr="00A3521A">
        <w:rPr>
          <w:color w:val="000000" w:themeColor="text1"/>
        </w:rPr>
        <w:t xml:space="preserve"> </w:t>
      </w:r>
      <w:r w:rsidRPr="00A3521A">
        <w:rPr>
          <w:color w:val="000000" w:themeColor="text1"/>
        </w:rPr>
        <w:t xml:space="preserve">Benjamini-Hochberg </w:t>
      </w:r>
      <w:r w:rsidR="000A44FC">
        <w:rPr>
          <w:color w:val="000000" w:themeColor="text1"/>
        </w:rPr>
        <w:t>correction</w:t>
      </w:r>
      <w:r>
        <w:rPr>
          <w:color w:val="000000" w:themeColor="text1"/>
        </w:rPr>
        <w:t>.</w:t>
      </w:r>
    </w:p>
    <w:p w14:paraId="7345094A" w14:textId="77777777" w:rsidR="00F06EFF" w:rsidRPr="00A3521A" w:rsidRDefault="00F06EFF" w:rsidP="00F06EFF">
      <w:pPr>
        <w:rPr>
          <w:color w:val="000000" w:themeColor="text1"/>
        </w:rPr>
      </w:pPr>
    </w:p>
    <w:p w14:paraId="3A826321" w14:textId="0C97D4F4" w:rsidR="00F06EFF" w:rsidRPr="00BB6B29" w:rsidRDefault="00313827" w:rsidP="00F06EFF">
      <w:pPr>
        <w:rPr>
          <w:bCs/>
          <w:color w:val="000000"/>
          <w:shd w:val="clear" w:color="auto" w:fill="FFFFFF"/>
        </w:rPr>
      </w:pPr>
      <w:r w:rsidRPr="00EA6E1B">
        <w:rPr>
          <w:bCs/>
          <w:vertAlign w:val="superscript"/>
        </w:rPr>
        <w:t>2</w:t>
      </w:r>
      <w:r w:rsidR="00F06EFF" w:rsidRPr="00EA6E1B">
        <w:rPr>
          <w:bCs/>
        </w:rPr>
        <w:t>Adjusted SBP and DBP models for birth weight</w:t>
      </w:r>
      <w:r w:rsidR="00F06EFF" w:rsidRPr="00BB6B29">
        <w:rPr>
          <w:bCs/>
        </w:rPr>
        <w:t xml:space="preserve"> included </w:t>
      </w:r>
      <w:r w:rsidR="00F06EFF" w:rsidRPr="00BB6B29">
        <w:rPr>
          <w:bCs/>
          <w:color w:val="000000"/>
          <w:shd w:val="clear" w:color="auto" w:fill="FFFFFF"/>
        </w:rPr>
        <w:t xml:space="preserve">pre-pregnancy BMI, maternal age, asset index, parity, hemoglobin status, offspring sex, maternal height, and treatment group; all covariates were ascertained at study enrollment. </w:t>
      </w:r>
    </w:p>
    <w:p w14:paraId="3721BD95" w14:textId="77777777" w:rsidR="00F06EFF" w:rsidRPr="00BC6AEC" w:rsidRDefault="00F06EFF" w:rsidP="00F06EFF">
      <w:pPr>
        <w:rPr>
          <w:bCs/>
        </w:rPr>
      </w:pPr>
    </w:p>
    <w:p w14:paraId="2472D9BE" w14:textId="37D14532" w:rsidR="00F06EFF" w:rsidRPr="00BC6AEC" w:rsidRDefault="00313827" w:rsidP="00F06EFF">
      <w:pPr>
        <w:rPr>
          <w:bCs/>
          <w:color w:val="000000"/>
          <w:shd w:val="clear" w:color="auto" w:fill="FFFFFF"/>
        </w:rPr>
      </w:pPr>
      <w:r w:rsidRPr="00EA6E1B">
        <w:rPr>
          <w:bCs/>
          <w:vertAlign w:val="superscript"/>
        </w:rPr>
        <w:t>3</w:t>
      </w:r>
      <w:r w:rsidR="00F06EFF" w:rsidRPr="00EA6E1B">
        <w:rPr>
          <w:bCs/>
        </w:rPr>
        <w:t>Adjusted SBP and DBP models for birth length</w:t>
      </w:r>
      <w:r w:rsidR="00F06EFF" w:rsidRPr="00BB6B29">
        <w:rPr>
          <w:bCs/>
        </w:rPr>
        <w:t xml:space="preserve"> included the same as for birth weight and season at enrollment being dry season</w:t>
      </w:r>
      <w:r w:rsidR="00F06EFF" w:rsidRPr="00BB6B29">
        <w:rPr>
          <w:bCs/>
          <w:color w:val="000000"/>
          <w:shd w:val="clear" w:color="auto" w:fill="FFFFFF"/>
        </w:rPr>
        <w:t xml:space="preserve">; all covariates were ascertained at study enrollment. </w:t>
      </w:r>
    </w:p>
    <w:p w14:paraId="651814FB" w14:textId="77777777" w:rsidR="00F06EFF" w:rsidRPr="00BC6AEC" w:rsidRDefault="00F06EFF" w:rsidP="00F06EFF">
      <w:pPr>
        <w:rPr>
          <w:bCs/>
        </w:rPr>
      </w:pPr>
    </w:p>
    <w:p w14:paraId="67E9BB8C" w14:textId="72585D9C" w:rsidR="00F06EFF" w:rsidRPr="00BC6AEC" w:rsidRDefault="00313827" w:rsidP="00F06EFF">
      <w:pPr>
        <w:rPr>
          <w:bCs/>
          <w:color w:val="000000"/>
          <w:shd w:val="clear" w:color="auto" w:fill="FFFFFF"/>
        </w:rPr>
      </w:pPr>
      <w:r w:rsidRPr="00EA6E1B">
        <w:rPr>
          <w:bCs/>
          <w:vertAlign w:val="superscript"/>
        </w:rPr>
        <w:t>4</w:t>
      </w:r>
      <w:r w:rsidR="00F06EFF" w:rsidRPr="00EA6E1B">
        <w:rPr>
          <w:bCs/>
        </w:rPr>
        <w:t>Adjusted SBP and DBP models for head circumference</w:t>
      </w:r>
      <w:r w:rsidR="00F06EFF" w:rsidRPr="00BB6B29">
        <w:rPr>
          <w:bCs/>
        </w:rPr>
        <w:t xml:space="preserve"> included </w:t>
      </w:r>
      <w:r w:rsidR="00F06EFF" w:rsidRPr="00BB6B29">
        <w:rPr>
          <w:bCs/>
          <w:color w:val="000000"/>
          <w:shd w:val="clear" w:color="auto" w:fill="FFFFFF"/>
        </w:rPr>
        <w:t>pre-pregnancy BMI,</w:t>
      </w:r>
      <w:r w:rsidR="00F06EFF" w:rsidRPr="00BB6B29">
        <w:rPr>
          <w:bCs/>
        </w:rPr>
        <w:t xml:space="preserve"> </w:t>
      </w:r>
      <w:r w:rsidR="00F06EFF" w:rsidRPr="00BB6B29">
        <w:rPr>
          <w:bCs/>
          <w:color w:val="000000"/>
          <w:shd w:val="clear" w:color="auto" w:fill="FFFFFF"/>
        </w:rPr>
        <w:t>maternal age,</w:t>
      </w:r>
      <w:r w:rsidR="00F06EFF" w:rsidRPr="00BB6B29">
        <w:rPr>
          <w:bCs/>
        </w:rPr>
        <w:t xml:space="preserve"> parity,  offspring sex, maternal height,</w:t>
      </w:r>
      <w:r w:rsidR="00F06EFF" w:rsidRPr="00BB6B29">
        <w:rPr>
          <w:bCs/>
          <w:color w:val="000000"/>
          <w:shd w:val="clear" w:color="auto" w:fill="FFFFFF"/>
        </w:rPr>
        <w:t xml:space="preserve"> and treatment </w:t>
      </w:r>
      <w:r w:rsidR="00F06EFF" w:rsidRPr="00BC6AEC">
        <w:rPr>
          <w:bCs/>
          <w:color w:val="000000"/>
          <w:shd w:val="clear" w:color="auto" w:fill="FFFFFF"/>
        </w:rPr>
        <w:t xml:space="preserve">group; all covariates were ascertained at study enrollment. </w:t>
      </w:r>
    </w:p>
    <w:p w14:paraId="0CCCC5F3" w14:textId="77777777" w:rsidR="00F06EFF" w:rsidRPr="00BC6AEC" w:rsidRDefault="00F06EFF" w:rsidP="00F06EFF">
      <w:pPr>
        <w:rPr>
          <w:bCs/>
        </w:rPr>
      </w:pPr>
    </w:p>
    <w:p w14:paraId="6ABD67C4" w14:textId="3565380B" w:rsidR="00795DEF" w:rsidRPr="00EA6E1B" w:rsidRDefault="00313827" w:rsidP="00795DEF">
      <w:pPr>
        <w:rPr>
          <w:b/>
          <w:color w:val="000000" w:themeColor="text1"/>
          <w:vertAlign w:val="superscript"/>
        </w:rPr>
      </w:pPr>
      <w:r w:rsidRPr="00EA6E1B">
        <w:rPr>
          <w:bCs/>
          <w:vertAlign w:val="superscript"/>
        </w:rPr>
        <w:lastRenderedPageBreak/>
        <w:t>5</w:t>
      </w:r>
      <w:r w:rsidR="00F06EFF" w:rsidRPr="00EA6E1B">
        <w:rPr>
          <w:bCs/>
        </w:rPr>
        <w:t>Adjusted SBP and DBP models for gestational age</w:t>
      </w:r>
      <w:r w:rsidR="00F06EFF" w:rsidRPr="00BB6B29">
        <w:rPr>
          <w:bCs/>
        </w:rPr>
        <w:t xml:space="preserve"> included pre-pregnancy BMI, gestational age, maternal age, </w:t>
      </w:r>
      <w:r w:rsidR="00F06EFF" w:rsidRPr="00BB6B29">
        <w:rPr>
          <w:bCs/>
          <w:color w:val="000000"/>
          <w:shd w:val="clear" w:color="auto" w:fill="FFFFFF"/>
        </w:rPr>
        <w:t>asset index, food insecurity index,</w:t>
      </w:r>
      <w:r w:rsidR="00F06EFF" w:rsidRPr="00BC6AEC">
        <w:rPr>
          <w:bCs/>
        </w:rPr>
        <w:t xml:space="preserve"> hemoglobin status, and offspring sex</w:t>
      </w:r>
      <w:r w:rsidR="00F06EFF" w:rsidRPr="00BC6AEC">
        <w:rPr>
          <w:bCs/>
          <w:color w:val="000000"/>
          <w:shd w:val="clear" w:color="auto" w:fill="FFFFFF"/>
        </w:rPr>
        <w:t xml:space="preserve">; all covariates were ascertained at study enrollment. </w:t>
      </w:r>
      <w:r w:rsidR="00F06EFF" w:rsidRPr="00EA6E1B">
        <w:rPr>
          <w:bCs/>
        </w:rPr>
        <w:br w:type="column"/>
      </w:r>
      <w:r w:rsidR="00795DEF" w:rsidRPr="00795DEF">
        <w:rPr>
          <w:b/>
          <w:bCs/>
        </w:rPr>
        <w:lastRenderedPageBreak/>
        <w:t xml:space="preserve">Supplemental Table </w:t>
      </w:r>
      <w:r w:rsidR="00F06EFF">
        <w:rPr>
          <w:b/>
          <w:bCs/>
        </w:rPr>
        <w:t>3</w:t>
      </w:r>
      <w:r w:rsidR="00795DEF" w:rsidRPr="00795DEF">
        <w:rPr>
          <w:b/>
          <w:bCs/>
        </w:rPr>
        <w:t>.</w:t>
      </w:r>
      <w:r w:rsidR="00795DEF">
        <w:t xml:space="preserve"> </w:t>
      </w:r>
      <w:r w:rsidR="00795DEF" w:rsidRPr="00810CC3">
        <w:rPr>
          <w:color w:val="000000" w:themeColor="text1"/>
        </w:rPr>
        <w:t>R</w:t>
      </w:r>
      <w:r w:rsidR="00795DEF" w:rsidRPr="00810CC3">
        <w:rPr>
          <w:color w:val="000000"/>
        </w:rPr>
        <w:t>isk</w:t>
      </w:r>
      <w:r w:rsidR="00795DEF" w:rsidRPr="00810CC3">
        <w:rPr>
          <w:color w:val="000000" w:themeColor="text1"/>
        </w:rPr>
        <w:t xml:space="preserve"> of adverse birth outcomes</w:t>
      </w:r>
      <w:r w:rsidR="00795DEF">
        <w:rPr>
          <w:color w:val="000000" w:themeColor="text1"/>
          <w:vertAlign w:val="superscript"/>
        </w:rPr>
        <w:t>1</w:t>
      </w:r>
      <w:r w:rsidR="00795DEF" w:rsidRPr="00810CC3">
        <w:rPr>
          <w:color w:val="000000" w:themeColor="text1"/>
        </w:rPr>
        <w:t xml:space="preserve"> predicted by maternal </w:t>
      </w:r>
      <w:r w:rsidR="00795DEF">
        <w:rPr>
          <w:color w:val="000000" w:themeColor="text1"/>
        </w:rPr>
        <w:t>blood pressure (BP) using Pre-2017 BP cutoffs (SBP ≥140 mmHg or DBP ≥90 mmHg</w:t>
      </w:r>
      <w:r w:rsidR="00795DEF" w:rsidRPr="00810CC3">
        <w:rPr>
          <w:color w:val="000000" w:themeColor="text1"/>
        </w:rPr>
        <w:t xml:space="preserve">) at enrollment and 36 </w:t>
      </w:r>
      <w:proofErr w:type="spellStart"/>
      <w:r w:rsidR="00795DEF" w:rsidRPr="00810CC3">
        <w:rPr>
          <w:color w:val="000000" w:themeColor="text1"/>
        </w:rPr>
        <w:t>weeks</w:t>
      </w:r>
      <w:proofErr w:type="spellEnd"/>
      <w:r w:rsidR="00795DEF" w:rsidRPr="00810CC3">
        <w:rPr>
          <w:color w:val="000000" w:themeColor="text1"/>
        </w:rPr>
        <w:t xml:space="preserve"> gestation in pregnant Ghanaian women enrolled between 2009-2011 in the iLiNS-DYAD nutrient supplementation trial.</w:t>
      </w:r>
      <w:r w:rsidR="00726DD0">
        <w:rPr>
          <w:color w:val="000000" w:themeColor="text1"/>
          <w:vertAlign w:val="superscript"/>
        </w:rPr>
        <w:t>1</w:t>
      </w:r>
    </w:p>
    <w:tbl>
      <w:tblPr>
        <w:tblW w:w="11880" w:type="dxa"/>
        <w:jc w:val="center"/>
        <w:tblLook w:val="04A0" w:firstRow="1" w:lastRow="0" w:firstColumn="1" w:lastColumn="0" w:noHBand="0" w:noVBand="1"/>
      </w:tblPr>
      <w:tblGrid>
        <w:gridCol w:w="1620"/>
        <w:gridCol w:w="468"/>
        <w:gridCol w:w="1800"/>
        <w:gridCol w:w="879"/>
        <w:gridCol w:w="630"/>
        <w:gridCol w:w="2160"/>
        <w:gridCol w:w="720"/>
        <w:gridCol w:w="540"/>
        <w:gridCol w:w="2160"/>
        <w:gridCol w:w="903"/>
      </w:tblGrid>
      <w:tr w:rsidR="00795DEF" w:rsidRPr="00294E5B" w14:paraId="162005C0" w14:textId="77777777" w:rsidTr="00113F8E">
        <w:trPr>
          <w:trHeight w:val="26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7F42BEB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" w:type="dxa"/>
          </w:tcPr>
          <w:p w14:paraId="3E9B5DA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79" w:type="dxa"/>
            <w:gridSpan w:val="2"/>
            <w:shd w:val="clear" w:color="auto" w:fill="auto"/>
            <w:noWrap/>
            <w:vAlign w:val="bottom"/>
            <w:hideMark/>
          </w:tcPr>
          <w:p w14:paraId="6963B9BC" w14:textId="0007437F" w:rsidR="00795DEF" w:rsidRPr="00EA6E1B" w:rsidRDefault="00795DEF" w:rsidP="00113F8E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94E5B">
              <w:rPr>
                <w:color w:val="000000"/>
                <w:sz w:val="20"/>
                <w:szCs w:val="20"/>
              </w:rPr>
              <w:t>Low Birth Weight</w:t>
            </w:r>
            <w:r w:rsidR="00726DD0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D94FBE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  <w:hideMark/>
          </w:tcPr>
          <w:p w14:paraId="78D4FBD2" w14:textId="31B50B6C" w:rsidR="00795DEF" w:rsidRPr="00EA6E1B" w:rsidRDefault="00795DEF" w:rsidP="00113F8E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94E5B">
              <w:rPr>
                <w:color w:val="000000"/>
                <w:sz w:val="20"/>
                <w:szCs w:val="20"/>
              </w:rPr>
              <w:t>Small for Gestational Age</w:t>
            </w:r>
            <w:r w:rsidR="00726DD0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DCD924A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3" w:type="dxa"/>
            <w:gridSpan w:val="2"/>
            <w:shd w:val="clear" w:color="auto" w:fill="auto"/>
            <w:noWrap/>
            <w:vAlign w:val="bottom"/>
            <w:hideMark/>
          </w:tcPr>
          <w:p w14:paraId="7271E30B" w14:textId="0723D9C9" w:rsidR="00795DEF" w:rsidRPr="00AC4F3B" w:rsidRDefault="00795DEF" w:rsidP="00113F8E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294E5B">
              <w:rPr>
                <w:color w:val="000000"/>
                <w:sz w:val="20"/>
                <w:szCs w:val="20"/>
              </w:rPr>
              <w:t>Preterm</w:t>
            </w:r>
            <w:r w:rsidR="00726DD0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795DEF" w:rsidRPr="00294E5B" w14:paraId="756CAA6D" w14:textId="77777777" w:rsidTr="00113F8E">
        <w:trPr>
          <w:trHeight w:val="26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947D3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5E9568E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69EA" w14:textId="77777777" w:rsidR="00795DEF" w:rsidRPr="00795ED1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RR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F83F" w14:textId="77777777" w:rsidR="00795DEF" w:rsidRPr="00EA6E1B" w:rsidRDefault="00795DEF" w:rsidP="00113F8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6E1B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523E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E7B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RR</w:t>
            </w:r>
            <w:r>
              <w:rPr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62F9" w14:textId="77777777" w:rsidR="00795DEF" w:rsidRPr="00EA6E1B" w:rsidRDefault="00795DEF" w:rsidP="00113F8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6E1B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8CA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A95E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RR</w:t>
            </w:r>
            <w:r>
              <w:rPr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73C9" w14:textId="77777777" w:rsidR="00795DEF" w:rsidRPr="00EA6E1B" w:rsidRDefault="00795DEF" w:rsidP="00113F8E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EA6E1B"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B0EDF" w:rsidRPr="00294E5B" w14:paraId="147A69D1" w14:textId="77777777" w:rsidTr="00EA6E1B">
        <w:trPr>
          <w:trHeight w:val="449"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31194" w14:textId="77777777" w:rsidR="004B0EDF" w:rsidRPr="00A70EA8" w:rsidRDefault="004B0EDF" w:rsidP="004B0ED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A6E1B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10564FE2" w14:textId="77777777" w:rsidR="004B0EDF" w:rsidRPr="00294E5B" w:rsidRDefault="004B0EDF" w:rsidP="004B0E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4340E8" w14:textId="77777777" w:rsidR="004B0EDF" w:rsidRPr="00294E5B" w:rsidRDefault="004B0EDF" w:rsidP="004B0EDF">
            <w:pPr>
              <w:jc w:val="center"/>
              <w:rPr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93/931 (10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1DD9C6" w14:textId="77777777" w:rsidR="004B0EDF" w:rsidRPr="00294E5B" w:rsidRDefault="004B0E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38646F" w14:textId="77777777" w:rsidR="004B0EDF" w:rsidRPr="00294E5B" w:rsidRDefault="004B0E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71D88D" w14:textId="77777777" w:rsidR="004B0EDF" w:rsidRPr="00294E5B" w:rsidRDefault="004B0EDF">
            <w:pPr>
              <w:jc w:val="center"/>
              <w:rPr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89/897 (2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8D9E72" w14:textId="77777777" w:rsidR="004B0EDF" w:rsidRPr="00294E5B" w:rsidRDefault="004B0E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453C2" w14:textId="77777777" w:rsidR="004B0EDF" w:rsidRPr="00294E5B" w:rsidRDefault="004B0E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0DF2E0" w14:textId="77777777" w:rsidR="004B0EDF" w:rsidRPr="00294E5B" w:rsidRDefault="004B0EDF">
            <w:pPr>
              <w:jc w:val="center"/>
              <w:rPr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76/931 (8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2B341A" w14:textId="77777777" w:rsidR="004B0EDF" w:rsidRPr="00294E5B" w:rsidRDefault="004B0ED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10A45E8A" w14:textId="77777777" w:rsidTr="00EA6E1B">
        <w:trPr>
          <w:trHeight w:val="56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373A3C63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 w:rsidRPr="00A70EA8">
              <w:rPr>
                <w:b/>
                <w:bCs/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468" w:type="dxa"/>
          </w:tcPr>
          <w:p w14:paraId="502B726B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D157BA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31F40C7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04F3B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605F8F6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2CD49B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8E4EC9D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56269E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1143E3C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95DEF" w:rsidRPr="00294E5B" w14:paraId="4CDA9A87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CCB8657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rmal SBP, </w:t>
            </w:r>
            <w:r w:rsidRPr="00EA6E1B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dxa"/>
          </w:tcPr>
          <w:p w14:paraId="76ED5F8A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B772A38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/1044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59B6E3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6DF7BC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69C9F2B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/104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193039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5FFDC94A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6200B61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/1044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3661468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52F81F2A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79671ACF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>High SBP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EA6E1B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dxa"/>
          </w:tcPr>
          <w:p w14:paraId="037C7B60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95D53C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13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42243F3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95A35D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A8D15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73FD67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CD297E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BD8EC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B1B577D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95DEF" w:rsidRPr="00294E5B" w14:paraId="467D9519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13D07669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468" w:type="dxa"/>
          </w:tcPr>
          <w:p w14:paraId="3F5B600E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80BE9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8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1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5.4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91DA2D0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FC099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089B6D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7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2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2.8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3F9FEE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4E75204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42342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1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6.7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BD787B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983</w:t>
            </w:r>
          </w:p>
        </w:tc>
      </w:tr>
      <w:tr w:rsidR="00795DEF" w:rsidRPr="00294E5B" w14:paraId="132C3924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5ACDCD67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468" w:type="dxa"/>
          </w:tcPr>
          <w:p w14:paraId="244DC2C9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364EBE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6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2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10.3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C77B1ED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F1C850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9E583D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4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4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4.5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ABF852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5624BAA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FD857D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7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3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9.4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6F6BFE4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533</w:t>
            </w:r>
          </w:p>
        </w:tc>
      </w:tr>
      <w:tr w:rsidR="00795DEF" w:rsidRPr="00294E5B" w14:paraId="3B894E0B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298CD1B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8" w:type="dxa"/>
          </w:tcPr>
          <w:p w14:paraId="5B015308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CDB4C0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64004E2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AC33569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DE4F807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40BFA3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1A89CE85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3C477F1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133A382A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58AAB7B8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D83CAF9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 DBP,</w:t>
            </w:r>
            <w:r w:rsidRPr="00EA6E1B">
              <w:rPr>
                <w:i/>
                <w:iCs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468" w:type="dxa"/>
          </w:tcPr>
          <w:p w14:paraId="640E772A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9FE75C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/1052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51F82B61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8A4FFE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CFA2EB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/105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4DDF3C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21DCD01D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F28A754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/1052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45A7FD3C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7D463566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2856EE47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>High DBP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EA6E1B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dxa"/>
          </w:tcPr>
          <w:p w14:paraId="29FFEADE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E20EA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0590BDC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28E60B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0DF5C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9AE5EE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673B80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6697FD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AE1A36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95DEF" w:rsidRPr="00294E5B" w14:paraId="1590454F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hideMark/>
          </w:tcPr>
          <w:p w14:paraId="097B96D9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 w:rsidRPr="00447204">
              <w:rPr>
                <w:rFonts w:eastAsia="Calibri"/>
                <w:sz w:val="20"/>
                <w:szCs w:val="20"/>
              </w:rPr>
              <w:t xml:space="preserve">Unadjusted </w:t>
            </w:r>
          </w:p>
        </w:tc>
        <w:tc>
          <w:tcPr>
            <w:tcW w:w="468" w:type="dxa"/>
          </w:tcPr>
          <w:p w14:paraId="6556C1F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5D3232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5.0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1.8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13.8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E5B8AD9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EA62C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DC2BC2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1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2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6.5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87858B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1B1E0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5CE2F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6.2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2.2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10.8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E7BFC7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&lt;0.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795DEF" w:rsidRPr="00294E5B" w14:paraId="33EC7278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hideMark/>
          </w:tcPr>
          <w:p w14:paraId="5ABF9B66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 w:rsidRPr="00447204">
              <w:rPr>
                <w:rFonts w:eastAsia="Calibri"/>
                <w:sz w:val="20"/>
                <w:szCs w:val="20"/>
              </w:rPr>
              <w:t>Adjusted</w:t>
            </w:r>
          </w:p>
        </w:tc>
        <w:tc>
          <w:tcPr>
            <w:tcW w:w="468" w:type="dxa"/>
          </w:tcPr>
          <w:p w14:paraId="03B97EA3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3BD9E0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8.5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3.5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20.5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9225C1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&lt;0.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339F9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7F524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8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4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6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8369F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862212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D5DC7C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0.0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4.8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20.8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77879FC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&lt;0.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795DEF" w:rsidRPr="00294E5B" w14:paraId="3C061661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0F028BC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8" w:type="dxa"/>
          </w:tcPr>
          <w:p w14:paraId="68575E2E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AC4F92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1974354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2FED896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5C7E21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038450C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79BDB0E7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D387C0F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7AFC4C3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2852093A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0956D11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rmal BP, </w:t>
            </w:r>
            <w:r w:rsidRPr="00EA6E1B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dxa"/>
          </w:tcPr>
          <w:p w14:paraId="0F85F940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1B7B81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/1042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01DE17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5E3711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A73558C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/104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A5DBEA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6F263D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BEC3187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/1042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7F34D16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4ADCA6B1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6E38C185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>HTN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EA6E1B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dxa"/>
          </w:tcPr>
          <w:p w14:paraId="1265082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F664F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15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F8BEBF6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E817DB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E7FE14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0B3716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74CF71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B04515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B57301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95DEF" w:rsidRPr="00294E5B" w14:paraId="6496EECC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0DF3A0F5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468" w:type="dxa"/>
          </w:tcPr>
          <w:p w14:paraId="56728383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2C0E63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5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4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5.6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F309E9D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41E52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00B3CD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7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2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2.6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FEA6E0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54AC54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63DAE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9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5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6.9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3D16EDE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327</w:t>
            </w:r>
          </w:p>
        </w:tc>
      </w:tr>
      <w:tr w:rsidR="00795DEF" w:rsidRPr="00294E5B" w14:paraId="65D8F5FA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0D53F223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468" w:type="dxa"/>
          </w:tcPr>
          <w:p w14:paraId="687CDD03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37B40D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3.2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3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11.4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903292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4E42C9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650AC3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2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3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4.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5AAA58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E459ABC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4DCA9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3.2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9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11.2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661828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061</w:t>
            </w:r>
          </w:p>
        </w:tc>
      </w:tr>
      <w:tr w:rsidR="00795DEF" w:rsidRPr="00294E5B" w14:paraId="3B608573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4F616F38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8" w:type="dxa"/>
          </w:tcPr>
          <w:p w14:paraId="67F48F0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1F2D8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3213EF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78B3A3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90595E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C14D6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8C2611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413D446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7C35354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95DEF" w:rsidRPr="00294E5B" w14:paraId="4E50AA7C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0EC4EA5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 w:rsidRPr="00A70EA8">
              <w:rPr>
                <w:b/>
                <w:bCs/>
                <w:color w:val="000000"/>
                <w:sz w:val="20"/>
                <w:szCs w:val="20"/>
              </w:rPr>
              <w:t>36 w</w:t>
            </w:r>
            <w:r>
              <w:rPr>
                <w:b/>
                <w:bCs/>
                <w:color w:val="000000"/>
                <w:sz w:val="20"/>
                <w:szCs w:val="20"/>
              </w:rPr>
              <w:t>ee</w:t>
            </w:r>
            <w:r w:rsidRPr="00A70EA8">
              <w:rPr>
                <w:b/>
                <w:bCs/>
                <w:color w:val="000000"/>
                <w:sz w:val="20"/>
                <w:szCs w:val="20"/>
              </w:rPr>
              <w:t>k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468" w:type="dxa"/>
          </w:tcPr>
          <w:p w14:paraId="0491B67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51167EA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67CC774C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A097FCB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97858C6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8F28F74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7C7621B7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AF85BBF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04E4886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5C499E82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07A92833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rmal SBP, </w:t>
            </w:r>
            <w:r w:rsidRPr="00EA6E1B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dxa"/>
          </w:tcPr>
          <w:p w14:paraId="7F77D523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388ACA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/1047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B313097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21D617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1F03E7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/10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E57CB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0EDB95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EB2D9F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B41F464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95DEF" w:rsidRPr="00294E5B" w14:paraId="0AC20F27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0F52B693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>High SBP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EA6E1B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dxa"/>
          </w:tcPr>
          <w:p w14:paraId="7332D49B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01328C9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/10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A105ED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113444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B306909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/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B3A4C0B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168430AB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84BCE76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3F3C638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129F85DF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51CC02FD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468" w:type="dxa"/>
          </w:tcPr>
          <w:p w14:paraId="1A9B8A1D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C0E4B1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0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1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6.4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B63489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E461C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689085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4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3.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117F52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444E297B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59A3279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078EF6D2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795DEF" w:rsidRPr="00294E5B" w14:paraId="1B113B6C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CDF7C9A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468" w:type="dxa"/>
          </w:tcPr>
          <w:p w14:paraId="74BBE972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7F7C1E2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9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33-11.9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6D5E487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6ACD85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FF3B45A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8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1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5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5AD68F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6EE5FB1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7DDDA8D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6516142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795DEF" w:rsidRPr="00294E5B" w14:paraId="64EE9068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F216ABC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8" w:type="dxa"/>
          </w:tcPr>
          <w:p w14:paraId="40089998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4F93A4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083CA7E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013B8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C558D4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918969C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7F56A7A6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A6A885C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23FE1168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4C57798A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2F26C684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rmal DBP, </w:t>
            </w:r>
            <w:r w:rsidRPr="00EA6E1B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dxa"/>
          </w:tcPr>
          <w:p w14:paraId="7D9A7C88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A871A8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/1053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B1D047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3FFE53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0C947E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/10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A94D3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02F2BE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02747BA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DF78934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6D65C455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52DE8177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>High DBP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EA6E1B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dxa"/>
          </w:tcPr>
          <w:p w14:paraId="3D19A65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C1052D2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4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394600A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D92FF1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B5231EA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/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5195D4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43EDCC38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4C050E5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30EC1EC9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41EEF0D0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7429DD5F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468" w:type="dxa"/>
          </w:tcPr>
          <w:p w14:paraId="051E865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F138E30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5.0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1.8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13.8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2C42D38E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BABBD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8C4E500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1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2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6.5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491E5D4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6C2AABA9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C0874B2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2B71A5B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795DEF" w:rsidRPr="00294E5B" w14:paraId="79D5746E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6993029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lastRenderedPageBreak/>
              <w:t>Adjusted</w:t>
            </w:r>
          </w:p>
        </w:tc>
        <w:tc>
          <w:tcPr>
            <w:tcW w:w="468" w:type="dxa"/>
          </w:tcPr>
          <w:p w14:paraId="3DD94B2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424916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8.5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3.5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20.5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19EAD06C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&lt;0.001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04A74F5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375BDE9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8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4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6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703647D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58330F3D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9DC6C81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583B666E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795DEF" w:rsidRPr="00294E5B" w14:paraId="362BAB6A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CE0A470" w14:textId="77777777" w:rsidR="00795DEF" w:rsidRPr="00294E5B" w:rsidRDefault="00795DEF" w:rsidP="00113F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68" w:type="dxa"/>
          </w:tcPr>
          <w:p w14:paraId="2111158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774E39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4A4D07FA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837EB06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43FF98D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555952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F47C77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FBC1951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2E240049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64FF06D1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445BD281" w14:textId="417E6330" w:rsidR="00795DEF" w:rsidRPr="00EA6E1B" w:rsidRDefault="00795DEF" w:rsidP="00113F8E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 BP</w:t>
            </w:r>
            <w:r w:rsidR="0028758D">
              <w:rPr>
                <w:color w:val="000000"/>
                <w:sz w:val="20"/>
                <w:szCs w:val="20"/>
              </w:rPr>
              <w:t xml:space="preserve">, </w:t>
            </w:r>
            <w:r w:rsidR="0028758D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dxa"/>
          </w:tcPr>
          <w:p w14:paraId="11A78644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2D6ABA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/1046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60841469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60FEBD1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BD68B7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/104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0B031B7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226FEDDC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B04C320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40BE70ED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388EFCCE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6B56E26" w14:textId="1EAD565C" w:rsidR="00795DEF" w:rsidRPr="00EA6E1B" w:rsidRDefault="00795DEF" w:rsidP="00113F8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F5F38">
              <w:rPr>
                <w:color w:val="000000"/>
                <w:sz w:val="20"/>
                <w:szCs w:val="20"/>
              </w:rPr>
              <w:t>HTN</w:t>
            </w:r>
            <w:r w:rsidR="0028758D">
              <w:rPr>
                <w:color w:val="000000"/>
                <w:sz w:val="20"/>
                <w:szCs w:val="20"/>
              </w:rPr>
              <w:t xml:space="preserve">, </w:t>
            </w:r>
            <w:r w:rsidR="0028758D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dxa"/>
          </w:tcPr>
          <w:p w14:paraId="194F62B3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58A3E0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/11</w:t>
            </w:r>
          </w:p>
        </w:tc>
        <w:tc>
          <w:tcPr>
            <w:tcW w:w="879" w:type="dxa"/>
            <w:shd w:val="clear" w:color="auto" w:fill="auto"/>
            <w:noWrap/>
            <w:vAlign w:val="bottom"/>
          </w:tcPr>
          <w:p w14:paraId="737A5394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6E5481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50B161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/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55B1644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72722B7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0FA11E8" w14:textId="77777777" w:rsidR="00795DEF" w:rsidRPr="00896DE1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348DA210" w14:textId="77777777" w:rsidR="00795DEF" w:rsidRPr="00896DE1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95DEF" w:rsidRPr="00294E5B" w14:paraId="5B6C9F43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60853F21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468" w:type="dxa"/>
          </w:tcPr>
          <w:p w14:paraId="72D3BC16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E395CC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1.8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52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6.5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8F68C0D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679980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78A7FB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4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2.7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D111E9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4A90DA8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47DC318" w14:textId="77777777" w:rsidR="00795DEF" w:rsidRPr="00294E5B" w:rsidRDefault="00795DEF" w:rsidP="00113F8E">
            <w:pPr>
              <w:jc w:val="center"/>
              <w:rPr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7B23A20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</w:tr>
      <w:tr w:rsidR="00795DEF" w:rsidRPr="00294E5B" w14:paraId="581D6167" w14:textId="77777777" w:rsidTr="00113F8E">
        <w:trPr>
          <w:trHeight w:val="280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14:paraId="7126ABAC" w14:textId="77777777" w:rsidR="00795DEF" w:rsidRPr="00294E5B" w:rsidRDefault="00795DEF" w:rsidP="00113F8E">
            <w:pPr>
              <w:jc w:val="right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468" w:type="dxa"/>
          </w:tcPr>
          <w:p w14:paraId="7394D99F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6D9795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3.7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1.0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13.1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75CFB7A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038</w:t>
            </w:r>
            <w:r w:rsidRPr="00D61A9C">
              <w:rPr>
                <w:color w:val="000000"/>
              </w:rPr>
              <w:t>†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287B0B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053B6C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7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294E5B">
              <w:rPr>
                <w:color w:val="000000"/>
                <w:sz w:val="20"/>
                <w:szCs w:val="20"/>
              </w:rPr>
              <w:t>0.13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94E5B">
              <w:rPr>
                <w:color w:val="000000"/>
                <w:sz w:val="20"/>
                <w:szCs w:val="20"/>
              </w:rPr>
              <w:t>4.5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C583B1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59CE88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294E5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054F7D8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6B4FB67" w14:textId="77777777" w:rsidR="00795DEF" w:rsidRPr="00294E5B" w:rsidRDefault="00795DEF" w:rsidP="00113F8E">
            <w:pPr>
              <w:jc w:val="center"/>
              <w:rPr>
                <w:color w:val="000000"/>
                <w:sz w:val="20"/>
                <w:szCs w:val="20"/>
              </w:rPr>
            </w:pPr>
            <w:r w:rsidRPr="00896DE1">
              <w:rPr>
                <w:color w:val="000000"/>
                <w:sz w:val="20"/>
                <w:szCs w:val="20"/>
              </w:rPr>
              <w:t>--</w:t>
            </w:r>
          </w:p>
        </w:tc>
      </w:tr>
    </w:tbl>
    <w:p w14:paraId="7A2E9517" w14:textId="77777777" w:rsidR="00795DEF" w:rsidRDefault="00795DEF" w:rsidP="00795DEF">
      <w:pPr>
        <w:rPr>
          <w:color w:val="000000" w:themeColor="text1"/>
        </w:rPr>
      </w:pPr>
    </w:p>
    <w:p w14:paraId="23C85E47" w14:textId="77777777" w:rsidR="00726DD0" w:rsidRDefault="00726DD0" w:rsidP="00795DEF">
      <w:pPr>
        <w:rPr>
          <w:color w:val="000000" w:themeColor="text1"/>
        </w:rPr>
      </w:pPr>
    </w:p>
    <w:p w14:paraId="59D67EFD" w14:textId="501392F7" w:rsidR="00726DD0" w:rsidRPr="00D61A9C" w:rsidRDefault="00726DD0" w:rsidP="00795DEF">
      <w:pPr>
        <w:rPr>
          <w:color w:val="000000" w:themeColor="text1"/>
        </w:rPr>
      </w:pPr>
      <w:r w:rsidRPr="00806950">
        <w:rPr>
          <w:color w:val="000000" w:themeColor="text1"/>
          <w:vertAlign w:val="superscript"/>
        </w:rPr>
        <w:t>1</w:t>
      </w:r>
      <w:r w:rsidRPr="00795DEF">
        <w:rPr>
          <w:color w:val="000000" w:themeColor="text1"/>
        </w:rPr>
        <w:t>Risk ratio of High SBP (≥ 140 mmHg) compared to Normal SBP (&lt; 140 mmHg), High DBP (≥ 90 mmHg) compared to Normal DBP (&lt; 90mmHg), and HTN (High SBP or High DBP) compared to Normal BP</w:t>
      </w:r>
      <w:r>
        <w:rPr>
          <w:color w:val="000000" w:themeColor="text1"/>
        </w:rPr>
        <w:t>.</w:t>
      </w:r>
      <w:r w:rsidRPr="00806950">
        <w:rPr>
          <w:color w:val="000000" w:themeColor="text1"/>
        </w:rPr>
        <w:t xml:space="preserve"> </w:t>
      </w:r>
      <w:r w:rsidRPr="00795DEF">
        <w:rPr>
          <w:color w:val="000000" w:themeColor="text1"/>
        </w:rPr>
        <w:t>SBP, systolic blood pressure; DBP, diastolic blood pressure; BP, blood pressure; HTN, High SBP or High DBP</w:t>
      </w:r>
      <w:r>
        <w:rPr>
          <w:color w:val="000000" w:themeColor="text1"/>
        </w:rPr>
        <w:t>;</w:t>
      </w:r>
      <w:r w:rsidRPr="00A3521A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P,</w:t>
      </w:r>
      <w:r w:rsidRPr="00A3521A"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P</w:t>
      </w:r>
      <w:r w:rsidRPr="00A3521A">
        <w:rPr>
          <w:color w:val="000000" w:themeColor="text1"/>
        </w:rPr>
        <w:t xml:space="preserve">-value at 0.05 significance level. </w:t>
      </w:r>
      <w:r w:rsidRPr="000971FD">
        <w:rPr>
          <w:color w:val="000000" w:themeColor="text1"/>
        </w:rPr>
        <w:t xml:space="preserve">If the null-hypothesis was rejected at the 0.05 level, the Benjamini-Hochberg procedure was used to compare </w:t>
      </w:r>
      <w:r w:rsidRPr="000971FD">
        <w:rPr>
          <w:i/>
          <w:iCs/>
          <w:color w:val="000000" w:themeColor="text1"/>
        </w:rPr>
        <w:t>P</w:t>
      </w:r>
      <w:r w:rsidRPr="000971FD">
        <w:rPr>
          <w:color w:val="000000" w:themeColor="text1"/>
        </w:rPr>
        <w:t>-values to an adjusted significance level that accounts for multiple tests related to birth outcomes.</w:t>
      </w:r>
      <w:r>
        <w:rPr>
          <w:color w:val="000000" w:themeColor="text1"/>
        </w:rPr>
        <w:t xml:space="preserve">  </w:t>
      </w:r>
      <w:r w:rsidRPr="00A3521A">
        <w:rPr>
          <w:color w:val="000000" w:themeColor="text1"/>
        </w:rPr>
        <w:t>*</w:t>
      </w:r>
      <w:r>
        <w:rPr>
          <w:color w:val="000000" w:themeColor="text1"/>
        </w:rPr>
        <w:t xml:space="preserve">Adjusted </w:t>
      </w:r>
      <w:r>
        <w:rPr>
          <w:i/>
          <w:iCs/>
          <w:color w:val="000000" w:themeColor="text1"/>
        </w:rPr>
        <w:t>P-</w:t>
      </w:r>
      <w:r>
        <w:rPr>
          <w:color w:val="000000" w:themeColor="text1"/>
        </w:rPr>
        <w:t xml:space="preserve">value is </w:t>
      </w:r>
      <w:r w:rsidRPr="000971FD">
        <w:rPr>
          <w:color w:val="000000" w:themeColor="text1"/>
        </w:rPr>
        <w:t>significant</w:t>
      </w:r>
      <w:r w:rsidRPr="00A3521A">
        <w:rPr>
          <w:color w:val="000000" w:themeColor="text1"/>
        </w:rPr>
        <w:t xml:space="preserve"> after Benjamini-Hochberg procedure</w:t>
      </w:r>
      <w:r>
        <w:rPr>
          <w:color w:val="000000" w:themeColor="text1"/>
        </w:rPr>
        <w:t xml:space="preserve">. </w:t>
      </w:r>
      <w:r w:rsidRPr="00A3521A">
        <w:rPr>
          <w:color w:val="000000"/>
        </w:rPr>
        <w:t>†</w:t>
      </w:r>
      <w:r>
        <w:rPr>
          <w:color w:val="000000"/>
        </w:rPr>
        <w:t xml:space="preserve">Adjusted </w:t>
      </w:r>
      <w:r>
        <w:rPr>
          <w:i/>
          <w:iCs/>
          <w:color w:val="000000" w:themeColor="text1"/>
        </w:rPr>
        <w:t>P-</w:t>
      </w:r>
      <w:r>
        <w:rPr>
          <w:color w:val="000000" w:themeColor="text1"/>
        </w:rPr>
        <w:t xml:space="preserve">value is </w:t>
      </w:r>
      <w:r w:rsidRPr="00A3521A">
        <w:rPr>
          <w:color w:val="000000" w:themeColor="text1"/>
        </w:rPr>
        <w:t>not significant after Benjamini-Hochberg procedure</w:t>
      </w:r>
      <w:r>
        <w:rPr>
          <w:color w:val="000000" w:themeColor="text1"/>
        </w:rPr>
        <w:t xml:space="preserve">. </w:t>
      </w:r>
      <w:r w:rsidRPr="00795DEF">
        <w:rPr>
          <w:color w:val="000000"/>
          <w:shd w:val="clear" w:color="auto" w:fill="FFFFFF"/>
        </w:rPr>
        <w:t xml:space="preserve">All covariates were ascertained at study enrollment. </w:t>
      </w:r>
      <w:r w:rsidRPr="00795DEF">
        <w:rPr>
          <w:color w:val="000000" w:themeColor="text1"/>
        </w:rPr>
        <w:t>Stunting results are not available because there were no stunted newborns among women with high SBP or high DBP at enrollment or 36 weeks.</w:t>
      </w:r>
    </w:p>
    <w:p w14:paraId="5F657309" w14:textId="0C1CE9CB" w:rsidR="00795DEF" w:rsidRPr="00EA6E1B" w:rsidRDefault="00795DEF" w:rsidP="00795DEF"/>
    <w:p w14:paraId="51FB0BA4" w14:textId="142DF812" w:rsidR="00795DEF" w:rsidRPr="00726DD0" w:rsidRDefault="00795DEF" w:rsidP="00795DEF">
      <w:r w:rsidRPr="00726DD0">
        <w:rPr>
          <w:color w:val="000000" w:themeColor="text1"/>
          <w:vertAlign w:val="superscript"/>
        </w:rPr>
        <w:t>2</w:t>
      </w:r>
      <w:r w:rsidR="00726DD0" w:rsidRPr="00726DD0">
        <w:t xml:space="preserve"> Adjusted </w:t>
      </w:r>
      <w:r w:rsidR="00726DD0" w:rsidRPr="00EA6E1B">
        <w:t>SBP and DBP models for LBW</w:t>
      </w:r>
      <w:r w:rsidR="00726DD0" w:rsidRPr="00726DD0">
        <w:t xml:space="preserve"> included pre-pregnancy BMI, maternal age, asset index, food insecurity index, parity, offspring sex, and maternal height. </w:t>
      </w:r>
    </w:p>
    <w:p w14:paraId="6E11F867" w14:textId="77777777" w:rsidR="00726DD0" w:rsidRPr="00726DD0" w:rsidRDefault="00726DD0" w:rsidP="00795DEF">
      <w:pPr>
        <w:rPr>
          <w:color w:val="000000" w:themeColor="text1"/>
        </w:rPr>
      </w:pPr>
    </w:p>
    <w:p w14:paraId="78422CE5" w14:textId="5F285003" w:rsidR="00726DD0" w:rsidRPr="00726DD0" w:rsidRDefault="00795DEF" w:rsidP="00726DD0">
      <w:r w:rsidRPr="00726DD0">
        <w:rPr>
          <w:color w:val="000000" w:themeColor="text1"/>
          <w:vertAlign w:val="superscript"/>
        </w:rPr>
        <w:t>3</w:t>
      </w:r>
      <w:r w:rsidR="00726DD0" w:rsidRPr="00EA6E1B">
        <w:t xml:space="preserve"> SBP models for SGA</w:t>
      </w:r>
      <w:r w:rsidR="00726DD0" w:rsidRPr="00726DD0">
        <w:t xml:space="preserve"> included pre-pregnancy BMI, maternal age, completed school years, parity, maternal height, log </w:t>
      </w:r>
      <w:r w:rsidR="00726DD0" w:rsidRPr="00726DD0">
        <w:rPr>
          <w:color w:val="000000" w:themeColor="text1"/>
        </w:rPr>
        <w:t>C-reactive protein from plasma</w:t>
      </w:r>
      <w:r w:rsidR="00726DD0" w:rsidRPr="00726DD0">
        <w:t xml:space="preserve">, and malaria status. </w:t>
      </w:r>
      <w:r w:rsidR="00726DD0" w:rsidRPr="00EA6E1B">
        <w:t xml:space="preserve">DBP models for SGA included </w:t>
      </w:r>
      <w:r w:rsidR="00726DD0" w:rsidRPr="00726DD0">
        <w:t xml:space="preserve">the same variables as SBP as well as log AGP. </w:t>
      </w:r>
    </w:p>
    <w:p w14:paraId="3FBA3765" w14:textId="77777777" w:rsidR="00726DD0" w:rsidRPr="00726DD0" w:rsidRDefault="00726DD0" w:rsidP="00795DEF">
      <w:pPr>
        <w:rPr>
          <w:color w:val="000000" w:themeColor="text1"/>
          <w:vertAlign w:val="superscript"/>
        </w:rPr>
      </w:pPr>
    </w:p>
    <w:p w14:paraId="03EF2C54" w14:textId="1B79BF3F" w:rsidR="00795DEF" w:rsidRPr="00726DD0" w:rsidRDefault="00726DD0" w:rsidP="00795DEF">
      <w:r w:rsidRPr="00726DD0">
        <w:rPr>
          <w:color w:val="000000" w:themeColor="text1"/>
          <w:vertAlign w:val="superscript"/>
        </w:rPr>
        <w:t>4</w:t>
      </w:r>
      <w:r w:rsidR="00795DEF" w:rsidRPr="00726DD0">
        <w:rPr>
          <w:color w:val="000000" w:themeColor="text1"/>
        </w:rPr>
        <w:t xml:space="preserve">Preterm is defined as delivery prior to 37 wk gestation. </w:t>
      </w:r>
      <w:r w:rsidR="00795DEF" w:rsidRPr="00726DD0">
        <w:rPr>
          <w:color w:val="000000"/>
          <w:shd w:val="clear" w:color="auto" w:fill="FFFFFF"/>
        </w:rPr>
        <w:t>Preterm birth was examined only with respect to measurements of BP taken at enrollment because many preterm births occurred before the 36 wk BP measurements.</w:t>
      </w:r>
      <w:r w:rsidRPr="00EA6E1B">
        <w:t xml:space="preserve"> </w:t>
      </w:r>
      <w:r w:rsidR="00795DEF" w:rsidRPr="00EA6E1B">
        <w:t>SBP models for preterm birth</w:t>
      </w:r>
      <w:r w:rsidR="00795DEF" w:rsidRPr="00726DD0">
        <w:t xml:space="preserve"> included pre-pregnancy BMI, gestational age at enrollment, asset index, food insecurity index, season at enrollment being dry season, malaria status, and treatment group. </w:t>
      </w:r>
      <w:r w:rsidR="00795DEF" w:rsidRPr="00EA6E1B">
        <w:t xml:space="preserve">DBP models for preterm birth included </w:t>
      </w:r>
      <w:r w:rsidR="00795DEF" w:rsidRPr="00726DD0">
        <w:t xml:space="preserve">pre-pregnancy BMI, gestational age at enrollment, asset index, food insecurity index, season at enrollment being dry season. </w:t>
      </w:r>
    </w:p>
    <w:p w14:paraId="098449E4" w14:textId="77777777" w:rsidR="00795DEF" w:rsidRPr="00795DEF" w:rsidRDefault="00795DEF" w:rsidP="00795DEF">
      <w:pPr>
        <w:rPr>
          <w:color w:val="000000"/>
          <w:shd w:val="clear" w:color="auto" w:fill="FFFFFF"/>
        </w:rPr>
      </w:pPr>
    </w:p>
    <w:p w14:paraId="0B2B899F" w14:textId="77777777" w:rsidR="006C5F90" w:rsidRDefault="006C5F90"/>
    <w:sectPr w:rsidR="006C5F90" w:rsidSect="00795D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DEF"/>
    <w:rsid w:val="000A44FC"/>
    <w:rsid w:val="00197418"/>
    <w:rsid w:val="001E1719"/>
    <w:rsid w:val="0028758D"/>
    <w:rsid w:val="00313827"/>
    <w:rsid w:val="004B0EDF"/>
    <w:rsid w:val="006C5F90"/>
    <w:rsid w:val="006E1675"/>
    <w:rsid w:val="00726DD0"/>
    <w:rsid w:val="00795DEF"/>
    <w:rsid w:val="00847AF2"/>
    <w:rsid w:val="00907048"/>
    <w:rsid w:val="00BB6B29"/>
    <w:rsid w:val="00BC6AEC"/>
    <w:rsid w:val="00C67FDC"/>
    <w:rsid w:val="00CE5C76"/>
    <w:rsid w:val="00DB18B5"/>
    <w:rsid w:val="00EA6E1B"/>
    <w:rsid w:val="00F0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48C09"/>
  <w15:chartTrackingRefBased/>
  <w15:docId w15:val="{9D4C3A46-355A-3949-BDBD-99ABD523C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D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8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8B5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0E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E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ED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E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ED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145</Words>
  <Characters>6533</Characters>
  <Application>Microsoft Office Word</Application>
  <DocSecurity>0</DocSecurity>
  <Lines>54</Lines>
  <Paragraphs>15</Paragraphs>
  <ScaleCrop>false</ScaleCrop>
  <Company/>
  <LinksUpToDate>false</LinksUpToDate>
  <CharactersWithSpaces>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eu</dc:creator>
  <cp:keywords/>
  <dc:description/>
  <cp:lastModifiedBy>Abreu</cp:lastModifiedBy>
  <cp:revision>17</cp:revision>
  <dcterms:created xsi:type="dcterms:W3CDTF">2020-09-14T02:39:00Z</dcterms:created>
  <dcterms:modified xsi:type="dcterms:W3CDTF">2020-12-03T22:46:00Z</dcterms:modified>
</cp:coreProperties>
</file>